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3836" w14:textId="0D0954A8" w:rsidR="00534809" w:rsidRDefault="00534809" w:rsidP="00534809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3A0168EE" wp14:editId="537A3014">
            <wp:extent cx="5274310" cy="4983480"/>
            <wp:effectExtent l="0" t="0" r="0" b="0"/>
            <wp:docPr id="1" name="图片 1" descr="图片包含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散点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F41A1" w14:textId="3B6463A3" w:rsidR="00534809" w:rsidRPr="00534809" w:rsidRDefault="00534809" w:rsidP="00534809">
      <w:pPr>
        <w:pStyle w:val="a3"/>
        <w:spacing w:before="0" w:beforeAutospacing="0" w:after="0" w:afterAutospacing="0"/>
        <w:jc w:val="both"/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</w:pPr>
      <w:r w:rsidRPr="0053480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Figure 1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. Expression of four potential diagnostic biomarkers in NAFLD patients and construction of a NAFLD mouse model. 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>(A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 xml:space="preserve"> Expression levels of four potential diagnostic biomarkers in NAFLD patients were detected by </w:t>
      </w:r>
      <w:proofErr w:type="spellStart"/>
      <w:r w:rsidRPr="00534809">
        <w:rPr>
          <w:rFonts w:ascii="Times New Roman" w:eastAsia="Segoe UI" w:hAnsi="Times New Roman" w:cs="Times New Roman" w:hint="eastAsia"/>
          <w:color w:val="212121"/>
          <w:sz w:val="21"/>
          <w:szCs w:val="21"/>
          <w:shd w:val="clear" w:color="auto" w:fill="FFFFFF"/>
        </w:rPr>
        <w:t>q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RT</w:t>
      </w:r>
      <w:proofErr w:type="spellEnd"/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-PCR.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 xml:space="preserve"> (B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 xml:space="preserve">Monitor the body weight for 16 weeks. 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>(C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>Comparison of liver weight between control group and HFD group mice.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 xml:space="preserve"> (D-E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 xml:space="preserve">Comparison of </w:t>
      </w:r>
      <w:r w:rsidRPr="00534809">
        <w:rPr>
          <w:rFonts w:ascii="Times New Roman" w:hAnsi="Times New Roman" w:cs="Times New Roman"/>
          <w:color w:val="211C1E"/>
          <w:sz w:val="21"/>
          <w:szCs w:val="21"/>
        </w:rPr>
        <w:t xml:space="preserve">NAFLD activity score </w:t>
      </w:r>
      <w:r w:rsidRPr="00534809">
        <w:rPr>
          <w:rFonts w:ascii="Times New Roman" w:hAnsi="Times New Roman" w:cs="Times New Roman"/>
          <w:sz w:val="21"/>
          <w:szCs w:val="21"/>
        </w:rPr>
        <w:t xml:space="preserve">and ORO positive staining area 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in mouse liver tissue</w:t>
      </w:r>
      <w:r w:rsidRPr="00534809">
        <w:rPr>
          <w:rFonts w:ascii="Times New Roman" w:hAnsi="Times New Roman" w:cs="Times New Roman"/>
          <w:sz w:val="21"/>
          <w:szCs w:val="21"/>
        </w:rPr>
        <w:t>.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 xml:space="preserve"> (F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>Comparison of the lipid levels in serum.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 xml:space="preserve"> (G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 xml:space="preserve">Comparison of liver function levels in 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mouse</w:t>
      </w:r>
      <w:r w:rsidRPr="00534809">
        <w:rPr>
          <w:rFonts w:ascii="Times New Roman" w:hAnsi="Times New Roman" w:cs="Times New Roman"/>
          <w:sz w:val="21"/>
          <w:szCs w:val="21"/>
        </w:rPr>
        <w:t xml:space="preserve"> serum</w:t>
      </w:r>
      <w:r w:rsidRPr="00534809">
        <w:rPr>
          <w:rFonts w:ascii="Times New Roman" w:hAnsi="Times New Roman" w:cs="Times New Roman" w:hint="eastAsia"/>
          <w:sz w:val="21"/>
          <w:szCs w:val="21"/>
        </w:rPr>
        <w:t>.</w:t>
      </w:r>
      <w:r w:rsidRPr="00534809">
        <w:rPr>
          <w:rFonts w:ascii="Times New Roman" w:eastAsia="Segoe UI" w:hAnsi="Times New Roman" w:cs="Times New Roman"/>
          <w:b/>
          <w:bCs/>
          <w:color w:val="212121"/>
          <w:sz w:val="21"/>
          <w:szCs w:val="21"/>
          <w:shd w:val="clear" w:color="auto" w:fill="FFFFFF"/>
        </w:rPr>
        <w:t xml:space="preserve"> (H)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 </w:t>
      </w:r>
      <w:r w:rsidRPr="00534809">
        <w:rPr>
          <w:rFonts w:ascii="Times New Roman" w:hAnsi="Times New Roman" w:cs="Times New Roman"/>
          <w:sz w:val="21"/>
          <w:szCs w:val="21"/>
        </w:rPr>
        <w:t xml:space="preserve">Comparison of oxidative stress indicators </w:t>
      </w:r>
      <w:r w:rsidRPr="00534809"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in mouse liver tissue</w:t>
      </w:r>
      <w:r w:rsidRPr="00534809">
        <w:rPr>
          <w:rFonts w:ascii="Times New Roman" w:hAnsi="Times New Roman" w:cs="Times New Roman"/>
          <w:sz w:val="21"/>
          <w:szCs w:val="21"/>
        </w:rPr>
        <w:t>.</w:t>
      </w:r>
    </w:p>
    <w:p w14:paraId="526516EF" w14:textId="11934BE1" w:rsidR="00D25BA7" w:rsidRDefault="00D25BA7">
      <w:pPr>
        <w:rPr>
          <w:szCs w:val="21"/>
        </w:rPr>
      </w:pPr>
    </w:p>
    <w:p w14:paraId="5AD2BDB2" w14:textId="61C43007" w:rsidR="00534809" w:rsidRDefault="00534809">
      <w:pPr>
        <w:rPr>
          <w:szCs w:val="21"/>
        </w:rPr>
      </w:pPr>
    </w:p>
    <w:p w14:paraId="3E7358A1" w14:textId="6A1BFB64" w:rsidR="00534809" w:rsidRDefault="00534809">
      <w:pPr>
        <w:rPr>
          <w:szCs w:val="21"/>
        </w:rPr>
      </w:pPr>
    </w:p>
    <w:p w14:paraId="4E88228A" w14:textId="57A1E199" w:rsidR="00534809" w:rsidRDefault="00534809">
      <w:pPr>
        <w:rPr>
          <w:szCs w:val="21"/>
        </w:rPr>
      </w:pPr>
    </w:p>
    <w:p w14:paraId="78587FC6" w14:textId="762ABCEC" w:rsidR="00534809" w:rsidRDefault="00534809">
      <w:pPr>
        <w:rPr>
          <w:szCs w:val="21"/>
        </w:rPr>
      </w:pPr>
    </w:p>
    <w:p w14:paraId="609E9C73" w14:textId="3FE4C537" w:rsidR="00534809" w:rsidRDefault="00534809">
      <w:pPr>
        <w:rPr>
          <w:szCs w:val="21"/>
        </w:rPr>
      </w:pPr>
    </w:p>
    <w:p w14:paraId="466E95DD" w14:textId="1B7812AF" w:rsidR="00534809" w:rsidRDefault="00534809">
      <w:pPr>
        <w:rPr>
          <w:szCs w:val="21"/>
        </w:rPr>
      </w:pPr>
    </w:p>
    <w:p w14:paraId="68717D6B" w14:textId="64E55466" w:rsidR="00534809" w:rsidRDefault="00534809">
      <w:pPr>
        <w:rPr>
          <w:szCs w:val="21"/>
        </w:rPr>
      </w:pPr>
    </w:p>
    <w:p w14:paraId="4CE3C7C9" w14:textId="59745817" w:rsidR="00534809" w:rsidRDefault="00534809">
      <w:pPr>
        <w:rPr>
          <w:szCs w:val="21"/>
        </w:rPr>
      </w:pPr>
    </w:p>
    <w:p w14:paraId="5F643DAD" w14:textId="239EEF17" w:rsidR="00534809" w:rsidRDefault="00534809">
      <w:pPr>
        <w:rPr>
          <w:szCs w:val="21"/>
        </w:rPr>
      </w:pPr>
    </w:p>
    <w:p w14:paraId="234705A5" w14:textId="77777777" w:rsidR="00534809" w:rsidRDefault="00534809">
      <w:pPr>
        <w:rPr>
          <w:szCs w:val="21"/>
        </w:rPr>
      </w:pPr>
    </w:p>
    <w:p w14:paraId="4C103A24" w14:textId="77777777" w:rsidR="00971788" w:rsidRPr="00971788" w:rsidRDefault="00971788" w:rsidP="00971788">
      <w:pPr>
        <w:spacing w:line="276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971788">
        <w:rPr>
          <w:rFonts w:ascii="Times New Roman" w:hAnsi="Times New Roman" w:cs="Times New Roman"/>
          <w:b/>
          <w:bCs/>
        </w:rPr>
        <w:lastRenderedPageBreak/>
        <w:t>1.</w:t>
      </w:r>
      <w:r w:rsidRPr="00971788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Diagnostic criteria</w:t>
      </w:r>
    </w:p>
    <w:p w14:paraId="25935B7C" w14:textId="77777777" w:rsidR="00971788" w:rsidRPr="009A61D4" w:rsidRDefault="00971788" w:rsidP="00971788">
      <w:pPr>
        <w:spacing w:line="276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9A61D4">
        <w:rPr>
          <w:rFonts w:ascii="Times New Roman" w:hAnsi="Times New Roman" w:cs="Times New Roman"/>
          <w:szCs w:val="21"/>
          <w:shd w:val="clear" w:color="auto" w:fill="FFFFFF"/>
        </w:rPr>
        <w:t>According to the diagnostic criteria of the 2018 updated "Guidelines for the Diagnosis and Treatment of Nonalcoholic Fatty Liver Disease" by the Chinese Medical Association:</w:t>
      </w:r>
    </w:p>
    <w:p w14:paraId="212966CF" w14:textId="77777777" w:rsidR="00971788" w:rsidRPr="009A61D4" w:rsidRDefault="00971788" w:rsidP="00971788">
      <w:pPr>
        <w:pStyle w:val="a5"/>
        <w:numPr>
          <w:ilvl w:val="0"/>
          <w:numId w:val="1"/>
        </w:numPr>
        <w:spacing w:line="276" w:lineRule="auto"/>
        <w:ind w:firstLineChars="0"/>
        <w:rPr>
          <w:rStyle w:val="null"/>
          <w:rFonts w:ascii="Times New Roman" w:hAnsi="Times New Roman" w:cs="Times New Roman"/>
        </w:rPr>
      </w:pPr>
      <w:r w:rsidRPr="009A61D4">
        <w:rPr>
          <w:rStyle w:val="null"/>
          <w:rFonts w:ascii="Times New Roman" w:hAnsi="Times New Roman" w:cs="Times New Roman"/>
        </w:rPr>
        <w:t xml:space="preserve">No history of alcohol use or alcohol intake of less than 70 g/week for men and less than 140 g/week for women. </w:t>
      </w:r>
    </w:p>
    <w:p w14:paraId="4C59E6F8" w14:textId="77777777" w:rsidR="00971788" w:rsidRPr="009A61D4" w:rsidRDefault="00971788" w:rsidP="00971788">
      <w:pPr>
        <w:pStyle w:val="a5"/>
        <w:numPr>
          <w:ilvl w:val="0"/>
          <w:numId w:val="1"/>
        </w:numPr>
        <w:spacing w:line="276" w:lineRule="auto"/>
        <w:ind w:firstLineChars="0"/>
        <w:rPr>
          <w:rStyle w:val="null"/>
          <w:rFonts w:ascii="Times New Roman" w:hAnsi="Times New Roman" w:cs="Times New Roman"/>
        </w:rPr>
      </w:pPr>
      <w:r w:rsidRPr="009A61D4">
        <w:rPr>
          <w:rStyle w:val="null"/>
          <w:rFonts w:ascii="Times New Roman" w:hAnsi="Times New Roman" w:cs="Times New Roman"/>
        </w:rPr>
        <w:t>With the exception of certain diseases that can lead to NAFLD, such as hepatitis B and C virus, autoimmune liver disease, drug-induced liver disease, genetic metabolic disease, etc.</w:t>
      </w:r>
    </w:p>
    <w:p w14:paraId="2FFE94C8" w14:textId="77777777" w:rsidR="00971788" w:rsidRPr="009A61D4" w:rsidRDefault="00971788" w:rsidP="00971788">
      <w:pPr>
        <w:pStyle w:val="a5"/>
        <w:numPr>
          <w:ilvl w:val="0"/>
          <w:numId w:val="1"/>
        </w:numPr>
        <w:spacing w:line="276" w:lineRule="auto"/>
        <w:ind w:firstLineChars="0"/>
        <w:rPr>
          <w:rStyle w:val="null"/>
          <w:rFonts w:ascii="Times New Roman" w:hAnsi="Times New Roman" w:cs="Times New Roman"/>
        </w:rPr>
      </w:pPr>
      <w:r w:rsidRPr="009A61D4">
        <w:rPr>
          <w:rStyle w:val="null"/>
          <w:rFonts w:ascii="Times New Roman" w:hAnsi="Times New Roman" w:cs="Times New Roman"/>
        </w:rPr>
        <w:t>Symptoms and signs such as fatigue, indigestion, guarding pain around the liver, and hepatosplenomegaly are present in addition to the primary disease.</w:t>
      </w:r>
    </w:p>
    <w:p w14:paraId="549E8A95" w14:textId="77777777" w:rsidR="00971788" w:rsidRPr="009A61D4" w:rsidRDefault="00971788" w:rsidP="00971788">
      <w:pPr>
        <w:pStyle w:val="a5"/>
        <w:numPr>
          <w:ilvl w:val="0"/>
          <w:numId w:val="1"/>
        </w:numPr>
        <w:spacing w:line="276" w:lineRule="auto"/>
        <w:ind w:firstLineChars="0"/>
        <w:rPr>
          <w:rStyle w:val="null"/>
          <w:rFonts w:ascii="Times New Roman" w:hAnsi="Times New Roman" w:cs="Times New Roman"/>
        </w:rPr>
      </w:pPr>
      <w:r w:rsidRPr="009A61D4">
        <w:rPr>
          <w:rStyle w:val="null"/>
          <w:rFonts w:ascii="Times New Roman" w:hAnsi="Times New Roman" w:cs="Times New Roman"/>
        </w:rPr>
        <w:t>Diagnostic criteria for diffuse fatty liver disease are consistent with imaging features of the liver.</w:t>
      </w:r>
    </w:p>
    <w:p w14:paraId="61374C5F" w14:textId="77777777" w:rsidR="00971788" w:rsidRPr="00971788" w:rsidRDefault="00971788" w:rsidP="00971788">
      <w:pPr>
        <w:spacing w:line="276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971788">
        <w:rPr>
          <w:rFonts w:ascii="Times New Roman" w:hAnsi="Times New Roman" w:cs="Times New Roman"/>
          <w:b/>
          <w:bCs/>
          <w:szCs w:val="21"/>
          <w:shd w:val="clear" w:color="auto" w:fill="FFFFFF"/>
        </w:rPr>
        <w:t>2. Inclusion criteria</w:t>
      </w:r>
    </w:p>
    <w:p w14:paraId="2179B4FA" w14:textId="77777777" w:rsidR="00971788" w:rsidRPr="009A61D4" w:rsidRDefault="00971788" w:rsidP="00971788">
      <w:pPr>
        <w:pStyle w:val="a5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9A61D4">
        <w:rPr>
          <w:rFonts w:ascii="Times New Roman" w:hAnsi="Times New Roman" w:cs="Times New Roman"/>
          <w:szCs w:val="21"/>
          <w:shd w:val="clear" w:color="auto" w:fill="FFFFFF"/>
        </w:rPr>
        <w:t>Meets diagnostic criteria for NAFLD.</w:t>
      </w:r>
    </w:p>
    <w:p w14:paraId="552093D7" w14:textId="3A921E57" w:rsidR="00971788" w:rsidRPr="009A61D4" w:rsidRDefault="00971788" w:rsidP="00971788">
      <w:pPr>
        <w:pStyle w:val="a5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9A61D4">
        <w:rPr>
          <w:rFonts w:ascii="Times New Roman" w:hAnsi="Times New Roman" w:cs="Times New Roman"/>
          <w:szCs w:val="21"/>
          <w:shd w:val="clear" w:color="auto" w:fill="FFFFFF"/>
        </w:rPr>
        <w:t>Age between 1</w:t>
      </w:r>
      <w:r w:rsidR="008A714B">
        <w:rPr>
          <w:rFonts w:ascii="Times New Roman" w:hAnsi="Times New Roman" w:cs="Times New Roman"/>
          <w:szCs w:val="21"/>
          <w:shd w:val="clear" w:color="auto" w:fill="FFFFFF"/>
        </w:rPr>
        <w:t>8</w:t>
      </w:r>
      <w:r w:rsidRPr="009A61D4">
        <w:rPr>
          <w:rFonts w:ascii="Times New Roman" w:hAnsi="Times New Roman" w:cs="Times New Roman"/>
          <w:szCs w:val="21"/>
          <w:shd w:val="clear" w:color="auto" w:fill="FFFFFF"/>
        </w:rPr>
        <w:t xml:space="preserve"> and 65 years.</w:t>
      </w:r>
    </w:p>
    <w:p w14:paraId="5DD481B6" w14:textId="611D7038" w:rsidR="00971788" w:rsidRPr="009A61D4" w:rsidRDefault="009E7831" w:rsidP="00971788">
      <w:pPr>
        <w:pStyle w:val="a5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9E7831">
        <w:rPr>
          <w:rFonts w:ascii="Times New Roman" w:hAnsi="Times New Roman" w:cs="Times New Roman"/>
          <w:szCs w:val="21"/>
          <w:shd w:val="clear" w:color="auto" w:fill="FFFFFF"/>
        </w:rPr>
        <w:t>Consent to participate in the study.</w:t>
      </w:r>
    </w:p>
    <w:p w14:paraId="3C80FE75" w14:textId="77777777" w:rsidR="00971788" w:rsidRPr="00971788" w:rsidRDefault="00971788" w:rsidP="00971788">
      <w:pPr>
        <w:spacing w:line="276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971788">
        <w:rPr>
          <w:rFonts w:ascii="Times New Roman" w:hAnsi="Times New Roman" w:cs="Times New Roman"/>
          <w:b/>
          <w:bCs/>
          <w:szCs w:val="21"/>
          <w:shd w:val="clear" w:color="auto" w:fill="FFFFFF"/>
        </w:rPr>
        <w:t>3. Exclusion criteria</w:t>
      </w:r>
    </w:p>
    <w:p w14:paraId="3BAE9217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9A61D4">
        <w:rPr>
          <w:rFonts w:ascii="Times New Roman" w:hAnsi="Times New Roman" w:cs="Times New Roman"/>
        </w:rPr>
        <w:t>Patients with concomitant alcoholic liver disease, viral liver disease, autoimmune liver disease, or hereditary liver disease</w:t>
      </w:r>
      <w:r w:rsidRPr="009A61D4">
        <w:rPr>
          <w:rStyle w:val="null"/>
          <w:rFonts w:ascii="Times New Roman" w:hAnsi="Times New Roman" w:cs="Times New Roman"/>
        </w:rPr>
        <w:t>.</w:t>
      </w:r>
    </w:p>
    <w:p w14:paraId="3327500D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9A61D4">
        <w:rPr>
          <w:rFonts w:ascii="Times New Roman" w:hAnsi="Times New Roman" w:cs="Times New Roman"/>
        </w:rPr>
        <w:t>Organ failure</w:t>
      </w:r>
      <w:r w:rsidRPr="009A61D4">
        <w:rPr>
          <w:rStyle w:val="null"/>
          <w:rFonts w:ascii="Times New Roman" w:hAnsi="Times New Roman" w:cs="Times New Roman"/>
        </w:rPr>
        <w:t>.</w:t>
      </w:r>
    </w:p>
    <w:p w14:paraId="0636D872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9A61D4">
        <w:rPr>
          <w:rFonts w:ascii="Times New Roman" w:hAnsi="Times New Roman" w:cs="Times New Roman"/>
        </w:rPr>
        <w:t>Other serious diseases, such as the heart, liver, kidneys, hematopoietic system, mental illness, and cancer</w:t>
      </w:r>
      <w:r w:rsidRPr="009A61D4">
        <w:rPr>
          <w:rStyle w:val="null"/>
          <w:rFonts w:ascii="Times New Roman" w:hAnsi="Times New Roman" w:cs="Times New Roman"/>
        </w:rPr>
        <w:t>.</w:t>
      </w:r>
    </w:p>
    <w:p w14:paraId="011A391A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9A61D4">
        <w:rPr>
          <w:rFonts w:ascii="Times New Roman" w:hAnsi="Times New Roman" w:cs="Times New Roman"/>
        </w:rPr>
        <w:t>Pregnant and lactating women</w:t>
      </w:r>
      <w:r w:rsidRPr="009A61D4">
        <w:rPr>
          <w:rStyle w:val="null"/>
          <w:rFonts w:ascii="Times New Roman" w:hAnsi="Times New Roman" w:cs="Times New Roman"/>
        </w:rPr>
        <w:t>.</w:t>
      </w:r>
    </w:p>
    <w:p w14:paraId="660D49F3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9A61D4">
        <w:rPr>
          <w:rFonts w:ascii="Times New Roman" w:hAnsi="Times New Roman" w:cs="Times New Roman"/>
        </w:rPr>
        <w:t>Recent trauma, surgery, or other situations that have led to increased stress response in the past three months</w:t>
      </w:r>
      <w:r w:rsidRPr="009A61D4">
        <w:rPr>
          <w:rStyle w:val="null"/>
          <w:rFonts w:ascii="Times New Roman" w:hAnsi="Times New Roman" w:cs="Times New Roman"/>
        </w:rPr>
        <w:t>.</w:t>
      </w:r>
    </w:p>
    <w:p w14:paraId="26DACF43" w14:textId="77777777" w:rsidR="00971788" w:rsidRPr="009A61D4" w:rsidRDefault="00971788" w:rsidP="00971788">
      <w:pPr>
        <w:pStyle w:val="a5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9A61D4">
        <w:rPr>
          <w:rFonts w:ascii="Times New Roman" w:hAnsi="Times New Roman" w:cs="Times New Roman"/>
        </w:rPr>
        <w:t>Incomplete information.</w:t>
      </w:r>
    </w:p>
    <w:p w14:paraId="304EBD8B" w14:textId="57CA3BD6" w:rsidR="00534809" w:rsidRDefault="00534809">
      <w:pPr>
        <w:rPr>
          <w:szCs w:val="21"/>
        </w:rPr>
      </w:pPr>
    </w:p>
    <w:p w14:paraId="04665F61" w14:textId="47BD5236" w:rsidR="00534809" w:rsidRDefault="00534809">
      <w:pPr>
        <w:rPr>
          <w:szCs w:val="21"/>
        </w:rPr>
      </w:pPr>
    </w:p>
    <w:p w14:paraId="4507C2F3" w14:textId="55CEBC3E" w:rsidR="00971788" w:rsidRDefault="00971788">
      <w:pPr>
        <w:rPr>
          <w:szCs w:val="21"/>
        </w:rPr>
      </w:pPr>
    </w:p>
    <w:p w14:paraId="771879CD" w14:textId="0105A12B" w:rsidR="00971788" w:rsidRDefault="00971788">
      <w:pPr>
        <w:rPr>
          <w:szCs w:val="21"/>
        </w:rPr>
      </w:pPr>
    </w:p>
    <w:p w14:paraId="50048D1E" w14:textId="59A68EF7" w:rsidR="00971788" w:rsidRDefault="00971788">
      <w:pPr>
        <w:rPr>
          <w:szCs w:val="21"/>
        </w:rPr>
      </w:pPr>
    </w:p>
    <w:p w14:paraId="65C78194" w14:textId="31C30187" w:rsidR="00971788" w:rsidRDefault="00971788">
      <w:pPr>
        <w:rPr>
          <w:szCs w:val="21"/>
        </w:rPr>
      </w:pPr>
    </w:p>
    <w:p w14:paraId="211E6E10" w14:textId="2771235F" w:rsidR="00971788" w:rsidRDefault="00971788">
      <w:pPr>
        <w:rPr>
          <w:szCs w:val="21"/>
        </w:rPr>
      </w:pPr>
    </w:p>
    <w:p w14:paraId="3A66B8E5" w14:textId="11D00AAD" w:rsidR="00971788" w:rsidRDefault="00971788">
      <w:pPr>
        <w:rPr>
          <w:szCs w:val="21"/>
        </w:rPr>
      </w:pPr>
    </w:p>
    <w:p w14:paraId="75364E62" w14:textId="3F6A0701" w:rsidR="00971788" w:rsidRDefault="00971788">
      <w:pPr>
        <w:rPr>
          <w:szCs w:val="21"/>
        </w:rPr>
      </w:pPr>
    </w:p>
    <w:p w14:paraId="619B7F83" w14:textId="2577AFBD" w:rsidR="00971788" w:rsidRDefault="00971788">
      <w:pPr>
        <w:rPr>
          <w:szCs w:val="21"/>
        </w:rPr>
      </w:pPr>
    </w:p>
    <w:p w14:paraId="7B9DB5C1" w14:textId="6C52B3FB" w:rsidR="00971788" w:rsidRDefault="00971788">
      <w:pPr>
        <w:rPr>
          <w:szCs w:val="21"/>
        </w:rPr>
      </w:pPr>
    </w:p>
    <w:p w14:paraId="3BCFA297" w14:textId="279D3ED1" w:rsidR="00971788" w:rsidRDefault="00971788">
      <w:pPr>
        <w:rPr>
          <w:szCs w:val="21"/>
        </w:rPr>
      </w:pPr>
    </w:p>
    <w:p w14:paraId="567FA819" w14:textId="7A60AE8E" w:rsidR="00971788" w:rsidRDefault="00971788">
      <w:pPr>
        <w:rPr>
          <w:szCs w:val="21"/>
        </w:rPr>
      </w:pPr>
    </w:p>
    <w:p w14:paraId="6A1577DE" w14:textId="54A46A45" w:rsidR="00971788" w:rsidRDefault="00971788">
      <w:pPr>
        <w:rPr>
          <w:szCs w:val="21"/>
        </w:rPr>
      </w:pPr>
    </w:p>
    <w:p w14:paraId="428DC51D" w14:textId="53CFC087" w:rsidR="00971788" w:rsidRDefault="00971788">
      <w:pPr>
        <w:rPr>
          <w:szCs w:val="21"/>
        </w:rPr>
      </w:pPr>
    </w:p>
    <w:p w14:paraId="6419D076" w14:textId="4D5F1B67" w:rsidR="00971788" w:rsidRDefault="00971788">
      <w:pPr>
        <w:rPr>
          <w:szCs w:val="21"/>
        </w:rPr>
      </w:pPr>
    </w:p>
    <w:p w14:paraId="7440666F" w14:textId="6FD0EEDF" w:rsidR="00971788" w:rsidRPr="00534809" w:rsidRDefault="00971788" w:rsidP="00971788">
      <w:pPr>
        <w:rPr>
          <w:rFonts w:ascii="Times New Roman" w:hAnsi="Times New Roman" w:cs="Times New Roman"/>
          <w:b/>
          <w:bCs/>
        </w:rPr>
      </w:pPr>
      <w:r w:rsidRPr="0053480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Pr="00534809">
        <w:rPr>
          <w:rFonts w:ascii="Times New Roman" w:hAnsi="Times New Roman" w:cs="Times New Roman"/>
          <w:b/>
          <w:bCs/>
        </w:rPr>
        <w:t xml:space="preserve"> Table </w:t>
      </w:r>
      <w:r w:rsidR="006F511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</w:t>
      </w:r>
      <w:r w:rsidRPr="00971788">
        <w:rPr>
          <w:rFonts w:ascii="Times New Roman" w:hAnsi="Times New Roman" w:cs="Times New Roman" w:hint="eastAsia"/>
          <w:b/>
          <w:bCs/>
        </w:rPr>
        <w:t>h</w:t>
      </w:r>
      <w:r w:rsidRPr="00971788">
        <w:rPr>
          <w:rFonts w:ascii="Times New Roman" w:hAnsi="Times New Roman" w:cs="Times New Roman"/>
          <w:b/>
          <w:bCs/>
        </w:rPr>
        <w:t>aracteristics of the participa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1780"/>
      </w:tblGrid>
      <w:tr w:rsidR="00971788" w:rsidRPr="007D5C21" w14:paraId="6EA55758" w14:textId="77777777" w:rsidTr="002C2C7A">
        <w:tc>
          <w:tcPr>
            <w:tcW w:w="2830" w:type="dxa"/>
          </w:tcPr>
          <w:p w14:paraId="08B1D30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1701" w:type="dxa"/>
          </w:tcPr>
          <w:p w14:paraId="28FA773C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NAFLD</w:t>
            </w:r>
          </w:p>
        </w:tc>
        <w:tc>
          <w:tcPr>
            <w:tcW w:w="1985" w:type="dxa"/>
          </w:tcPr>
          <w:p w14:paraId="2BBD06A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</w:rPr>
              <w:t>Healthy volunteer</w:t>
            </w:r>
          </w:p>
        </w:tc>
        <w:tc>
          <w:tcPr>
            <w:tcW w:w="1780" w:type="dxa"/>
            <w:vAlign w:val="center"/>
          </w:tcPr>
          <w:p w14:paraId="0DB4DD9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i/>
                <w:iCs/>
                <w:szCs w:val="21"/>
                <w:shd w:val="clear" w:color="auto" w:fill="FFFFFF"/>
              </w:rPr>
              <w:t>P</w:t>
            </w:r>
            <w:r w:rsidRPr="007D5C21">
              <w:rPr>
                <w:szCs w:val="21"/>
                <w:shd w:val="clear" w:color="auto" w:fill="FFFFFF"/>
              </w:rPr>
              <w:t xml:space="preserve"> value</w:t>
            </w:r>
          </w:p>
        </w:tc>
      </w:tr>
      <w:tr w:rsidR="00971788" w:rsidRPr="007D5C21" w14:paraId="4BE6EE15" w14:textId="77777777" w:rsidTr="002C2C7A">
        <w:tc>
          <w:tcPr>
            <w:tcW w:w="2830" w:type="dxa"/>
          </w:tcPr>
          <w:p w14:paraId="5814D057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No. of participants</w:t>
            </w:r>
          </w:p>
        </w:tc>
        <w:tc>
          <w:tcPr>
            <w:tcW w:w="1701" w:type="dxa"/>
          </w:tcPr>
          <w:p w14:paraId="31897FBC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30</w:t>
            </w:r>
          </w:p>
        </w:tc>
        <w:tc>
          <w:tcPr>
            <w:tcW w:w="1985" w:type="dxa"/>
          </w:tcPr>
          <w:p w14:paraId="02F618E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30</w:t>
            </w:r>
          </w:p>
        </w:tc>
        <w:tc>
          <w:tcPr>
            <w:tcW w:w="1780" w:type="dxa"/>
            <w:vAlign w:val="center"/>
          </w:tcPr>
          <w:p w14:paraId="36253174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71788" w:rsidRPr="007D5C21" w14:paraId="7C355601" w14:textId="77777777" w:rsidTr="002C2C7A">
        <w:tc>
          <w:tcPr>
            <w:tcW w:w="2830" w:type="dxa"/>
          </w:tcPr>
          <w:p w14:paraId="75487C49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Males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n)</w:t>
            </w:r>
          </w:p>
        </w:tc>
        <w:tc>
          <w:tcPr>
            <w:tcW w:w="1701" w:type="dxa"/>
          </w:tcPr>
          <w:p w14:paraId="78D4E27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13</w:t>
            </w:r>
          </w:p>
        </w:tc>
        <w:tc>
          <w:tcPr>
            <w:tcW w:w="1985" w:type="dxa"/>
          </w:tcPr>
          <w:p w14:paraId="1A02043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15</w:t>
            </w:r>
          </w:p>
        </w:tc>
        <w:tc>
          <w:tcPr>
            <w:tcW w:w="1780" w:type="dxa"/>
            <w:vMerge w:val="restart"/>
            <w:vAlign w:val="center"/>
          </w:tcPr>
          <w:p w14:paraId="5A68A957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0.605</w:t>
            </w:r>
          </w:p>
        </w:tc>
      </w:tr>
      <w:tr w:rsidR="00971788" w:rsidRPr="007D5C21" w14:paraId="5EFF1C8D" w14:textId="77777777" w:rsidTr="002C2C7A">
        <w:tc>
          <w:tcPr>
            <w:tcW w:w="2830" w:type="dxa"/>
          </w:tcPr>
          <w:p w14:paraId="253157AE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Females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n)</w:t>
            </w:r>
          </w:p>
        </w:tc>
        <w:tc>
          <w:tcPr>
            <w:tcW w:w="1701" w:type="dxa"/>
          </w:tcPr>
          <w:p w14:paraId="70FD76A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17</w:t>
            </w:r>
          </w:p>
        </w:tc>
        <w:tc>
          <w:tcPr>
            <w:tcW w:w="1985" w:type="dxa"/>
          </w:tcPr>
          <w:p w14:paraId="46BE4A6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15</w:t>
            </w:r>
          </w:p>
        </w:tc>
        <w:tc>
          <w:tcPr>
            <w:tcW w:w="1780" w:type="dxa"/>
            <w:vMerge/>
            <w:vAlign w:val="center"/>
          </w:tcPr>
          <w:p w14:paraId="0D39019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71788" w:rsidRPr="007D5C21" w14:paraId="29C68BD0" w14:textId="77777777" w:rsidTr="002C2C7A">
        <w:tc>
          <w:tcPr>
            <w:tcW w:w="2830" w:type="dxa"/>
          </w:tcPr>
          <w:p w14:paraId="7BF7427B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Age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years)</w:t>
            </w:r>
          </w:p>
        </w:tc>
        <w:tc>
          <w:tcPr>
            <w:tcW w:w="1701" w:type="dxa"/>
          </w:tcPr>
          <w:p w14:paraId="57BE732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</w:t>
            </w:r>
            <w:r>
              <w:rPr>
                <w:szCs w:val="21"/>
                <w:shd w:val="clear" w:color="auto" w:fill="FFFFFF"/>
              </w:rPr>
              <w:t>5.60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4</w:t>
            </w:r>
            <w:r>
              <w:rPr>
                <w:szCs w:val="21"/>
                <w:shd w:val="clear" w:color="auto" w:fill="FFFFFF"/>
              </w:rPr>
              <w:t>.85</w:t>
            </w:r>
          </w:p>
        </w:tc>
        <w:tc>
          <w:tcPr>
            <w:tcW w:w="1985" w:type="dxa"/>
          </w:tcPr>
          <w:p w14:paraId="40546C6B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</w:t>
            </w:r>
            <w:r>
              <w:rPr>
                <w:szCs w:val="21"/>
                <w:shd w:val="clear" w:color="auto" w:fill="FFFFFF"/>
              </w:rPr>
              <w:t>4.3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6</w:t>
            </w:r>
            <w:r>
              <w:rPr>
                <w:szCs w:val="21"/>
                <w:shd w:val="clear" w:color="auto" w:fill="FFFFFF"/>
              </w:rPr>
              <w:t>.59</w:t>
            </w:r>
          </w:p>
        </w:tc>
        <w:tc>
          <w:tcPr>
            <w:tcW w:w="1780" w:type="dxa"/>
            <w:vAlign w:val="center"/>
          </w:tcPr>
          <w:p w14:paraId="01D0292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400</w:t>
            </w:r>
          </w:p>
        </w:tc>
      </w:tr>
      <w:tr w:rsidR="00971788" w:rsidRPr="007D5C21" w14:paraId="37706BBD" w14:textId="77777777" w:rsidTr="002C2C7A">
        <w:tc>
          <w:tcPr>
            <w:tcW w:w="2830" w:type="dxa"/>
          </w:tcPr>
          <w:p w14:paraId="40EE8694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BMI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Kg/m</w:t>
            </w:r>
            <w:r w:rsidRPr="007D5C21">
              <w:rPr>
                <w:szCs w:val="21"/>
                <w:shd w:val="clear" w:color="auto" w:fill="FFFFFF"/>
                <w:vertAlign w:val="superscript"/>
              </w:rPr>
              <w:t>2</w:t>
            </w:r>
            <w:r w:rsidRPr="007D5C21">
              <w:rPr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19ADA85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3.66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67</w:t>
            </w:r>
          </w:p>
        </w:tc>
        <w:tc>
          <w:tcPr>
            <w:tcW w:w="1985" w:type="dxa"/>
          </w:tcPr>
          <w:p w14:paraId="362003D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2.16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44</w:t>
            </w:r>
          </w:p>
        </w:tc>
        <w:tc>
          <w:tcPr>
            <w:tcW w:w="1780" w:type="dxa"/>
            <w:vAlign w:val="center"/>
          </w:tcPr>
          <w:p w14:paraId="05415BE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23762A74" w14:textId="77777777" w:rsidTr="002C2C7A">
        <w:tc>
          <w:tcPr>
            <w:tcW w:w="2830" w:type="dxa"/>
          </w:tcPr>
          <w:p w14:paraId="6EE206ED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WC (cm)</w:t>
            </w:r>
          </w:p>
        </w:tc>
        <w:tc>
          <w:tcPr>
            <w:tcW w:w="1701" w:type="dxa"/>
          </w:tcPr>
          <w:p w14:paraId="7030A70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  <w:r>
              <w:rPr>
                <w:szCs w:val="21"/>
                <w:shd w:val="clear" w:color="auto" w:fill="FFFFFF"/>
              </w:rPr>
              <w:t>2.45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3</w:t>
            </w:r>
            <w:r>
              <w:rPr>
                <w:szCs w:val="21"/>
                <w:shd w:val="clear" w:color="auto" w:fill="FFFFFF"/>
              </w:rPr>
              <w:t>.71</w:t>
            </w:r>
          </w:p>
        </w:tc>
        <w:tc>
          <w:tcPr>
            <w:tcW w:w="1985" w:type="dxa"/>
          </w:tcPr>
          <w:p w14:paraId="1585D91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  <w:r>
              <w:rPr>
                <w:szCs w:val="21"/>
                <w:shd w:val="clear" w:color="auto" w:fill="FFFFFF"/>
              </w:rPr>
              <w:t>6.15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3</w:t>
            </w:r>
            <w:r>
              <w:rPr>
                <w:szCs w:val="21"/>
                <w:shd w:val="clear" w:color="auto" w:fill="FFFFFF"/>
              </w:rPr>
              <w:t>.83</w:t>
            </w:r>
          </w:p>
        </w:tc>
        <w:tc>
          <w:tcPr>
            <w:tcW w:w="1780" w:type="dxa"/>
            <w:vAlign w:val="center"/>
          </w:tcPr>
          <w:p w14:paraId="4AE738AD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6296A640" w14:textId="77777777" w:rsidTr="002C2C7A">
        <w:tc>
          <w:tcPr>
            <w:tcW w:w="2830" w:type="dxa"/>
          </w:tcPr>
          <w:p w14:paraId="0747634F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TC (mmol/L)</w:t>
            </w:r>
          </w:p>
        </w:tc>
        <w:tc>
          <w:tcPr>
            <w:tcW w:w="1701" w:type="dxa"/>
          </w:tcPr>
          <w:p w14:paraId="58B985E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  <w:r>
              <w:rPr>
                <w:szCs w:val="21"/>
                <w:shd w:val="clear" w:color="auto" w:fill="FFFFFF"/>
              </w:rPr>
              <w:t>.69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68</w:t>
            </w:r>
          </w:p>
        </w:tc>
        <w:tc>
          <w:tcPr>
            <w:tcW w:w="1985" w:type="dxa"/>
          </w:tcPr>
          <w:p w14:paraId="605284D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</w:t>
            </w:r>
            <w:r>
              <w:rPr>
                <w:szCs w:val="21"/>
                <w:shd w:val="clear" w:color="auto" w:fill="FFFFFF"/>
              </w:rPr>
              <w:t>.60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56</w:t>
            </w:r>
          </w:p>
        </w:tc>
        <w:tc>
          <w:tcPr>
            <w:tcW w:w="1780" w:type="dxa"/>
            <w:vAlign w:val="center"/>
          </w:tcPr>
          <w:p w14:paraId="58C0415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1A3486FE" w14:textId="77777777" w:rsidTr="002C2C7A">
        <w:tc>
          <w:tcPr>
            <w:tcW w:w="2830" w:type="dxa"/>
          </w:tcPr>
          <w:p w14:paraId="4874DFAF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TG (mmol/L)</w:t>
            </w:r>
          </w:p>
        </w:tc>
        <w:tc>
          <w:tcPr>
            <w:tcW w:w="1701" w:type="dxa"/>
          </w:tcPr>
          <w:p w14:paraId="46B60EC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.14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7</w:t>
            </w:r>
          </w:p>
        </w:tc>
        <w:tc>
          <w:tcPr>
            <w:tcW w:w="1985" w:type="dxa"/>
          </w:tcPr>
          <w:p w14:paraId="51617F5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41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18</w:t>
            </w:r>
          </w:p>
        </w:tc>
        <w:tc>
          <w:tcPr>
            <w:tcW w:w="1780" w:type="dxa"/>
            <w:vAlign w:val="center"/>
          </w:tcPr>
          <w:p w14:paraId="2460374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754EBDB5" w14:textId="77777777" w:rsidTr="002C2C7A">
        <w:tc>
          <w:tcPr>
            <w:tcW w:w="2830" w:type="dxa"/>
          </w:tcPr>
          <w:p w14:paraId="6C2B7199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LDL-C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mmol/L)</w:t>
            </w:r>
          </w:p>
        </w:tc>
        <w:tc>
          <w:tcPr>
            <w:tcW w:w="1701" w:type="dxa"/>
          </w:tcPr>
          <w:p w14:paraId="59B1E4A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.8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7</w:t>
            </w:r>
          </w:p>
        </w:tc>
        <w:tc>
          <w:tcPr>
            <w:tcW w:w="1985" w:type="dxa"/>
          </w:tcPr>
          <w:p w14:paraId="189EC8D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.59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0</w:t>
            </w:r>
          </w:p>
        </w:tc>
        <w:tc>
          <w:tcPr>
            <w:tcW w:w="1780" w:type="dxa"/>
            <w:vAlign w:val="center"/>
          </w:tcPr>
          <w:p w14:paraId="1E8BD3F2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76674679" w14:textId="77777777" w:rsidTr="002C2C7A">
        <w:tc>
          <w:tcPr>
            <w:tcW w:w="2830" w:type="dxa"/>
          </w:tcPr>
          <w:p w14:paraId="68D0BDF1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HDL-C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mmol/L)</w:t>
            </w:r>
          </w:p>
        </w:tc>
        <w:tc>
          <w:tcPr>
            <w:tcW w:w="1701" w:type="dxa"/>
          </w:tcPr>
          <w:p w14:paraId="2B13A3B0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49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1</w:t>
            </w:r>
          </w:p>
        </w:tc>
        <w:tc>
          <w:tcPr>
            <w:tcW w:w="1985" w:type="dxa"/>
          </w:tcPr>
          <w:p w14:paraId="2B7B6850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71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7</w:t>
            </w:r>
          </w:p>
        </w:tc>
        <w:tc>
          <w:tcPr>
            <w:tcW w:w="1780" w:type="dxa"/>
            <w:vAlign w:val="center"/>
          </w:tcPr>
          <w:p w14:paraId="385D8294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14</w:t>
            </w:r>
          </w:p>
        </w:tc>
      </w:tr>
      <w:tr w:rsidR="00971788" w:rsidRPr="007D5C21" w14:paraId="15055398" w14:textId="77777777" w:rsidTr="002C2C7A">
        <w:tc>
          <w:tcPr>
            <w:tcW w:w="2830" w:type="dxa"/>
          </w:tcPr>
          <w:p w14:paraId="73078092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FBG (mmol/L)</w:t>
            </w:r>
          </w:p>
        </w:tc>
        <w:tc>
          <w:tcPr>
            <w:tcW w:w="1701" w:type="dxa"/>
          </w:tcPr>
          <w:p w14:paraId="01DC618C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  <w:r>
              <w:rPr>
                <w:szCs w:val="21"/>
                <w:shd w:val="clear" w:color="auto" w:fill="FFFFFF"/>
              </w:rPr>
              <w:t>.2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50</w:t>
            </w:r>
          </w:p>
        </w:tc>
        <w:tc>
          <w:tcPr>
            <w:tcW w:w="1985" w:type="dxa"/>
          </w:tcPr>
          <w:p w14:paraId="7E96D8C0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  <w:r>
              <w:rPr>
                <w:szCs w:val="21"/>
                <w:shd w:val="clear" w:color="auto" w:fill="FFFFFF"/>
              </w:rPr>
              <w:t>.06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9</w:t>
            </w:r>
          </w:p>
        </w:tc>
        <w:tc>
          <w:tcPr>
            <w:tcW w:w="1780" w:type="dxa"/>
            <w:vAlign w:val="center"/>
          </w:tcPr>
          <w:p w14:paraId="7C0633FC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145</w:t>
            </w:r>
          </w:p>
        </w:tc>
      </w:tr>
      <w:tr w:rsidR="00971788" w:rsidRPr="007D5C21" w14:paraId="2A6AD73C" w14:textId="77777777" w:rsidTr="002C2C7A">
        <w:tc>
          <w:tcPr>
            <w:tcW w:w="2830" w:type="dxa"/>
          </w:tcPr>
          <w:p w14:paraId="0864AA3D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ALT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U/L)</w:t>
            </w:r>
          </w:p>
        </w:tc>
        <w:tc>
          <w:tcPr>
            <w:tcW w:w="1701" w:type="dxa"/>
          </w:tcPr>
          <w:p w14:paraId="18E3AC9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</w:t>
            </w:r>
            <w:r>
              <w:rPr>
                <w:szCs w:val="21"/>
                <w:shd w:val="clear" w:color="auto" w:fill="FFFFFF"/>
              </w:rPr>
              <w:t>6.2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3.61</w:t>
            </w:r>
          </w:p>
        </w:tc>
        <w:tc>
          <w:tcPr>
            <w:tcW w:w="1985" w:type="dxa"/>
          </w:tcPr>
          <w:p w14:paraId="7161132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2.17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7</w:t>
            </w:r>
            <w:r>
              <w:rPr>
                <w:szCs w:val="21"/>
                <w:shd w:val="clear" w:color="auto" w:fill="FFFFFF"/>
              </w:rPr>
              <w:t>.64</w:t>
            </w:r>
          </w:p>
        </w:tc>
        <w:tc>
          <w:tcPr>
            <w:tcW w:w="1780" w:type="dxa"/>
            <w:vAlign w:val="center"/>
          </w:tcPr>
          <w:p w14:paraId="34292B3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＜</w:t>
            </w: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01</w:t>
            </w:r>
          </w:p>
        </w:tc>
      </w:tr>
      <w:tr w:rsidR="00971788" w:rsidRPr="007D5C21" w14:paraId="6A168C99" w14:textId="77777777" w:rsidTr="002C2C7A">
        <w:tc>
          <w:tcPr>
            <w:tcW w:w="2830" w:type="dxa"/>
          </w:tcPr>
          <w:p w14:paraId="5FCFE9DE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SBP (mmHg)</w:t>
            </w:r>
          </w:p>
        </w:tc>
        <w:tc>
          <w:tcPr>
            <w:tcW w:w="1701" w:type="dxa"/>
          </w:tcPr>
          <w:p w14:paraId="464BD80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18.6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8</w:t>
            </w:r>
            <w:r>
              <w:rPr>
                <w:szCs w:val="21"/>
                <w:shd w:val="clear" w:color="auto" w:fill="FFFFFF"/>
              </w:rPr>
              <w:t>.39</w:t>
            </w:r>
          </w:p>
        </w:tc>
        <w:tc>
          <w:tcPr>
            <w:tcW w:w="1985" w:type="dxa"/>
          </w:tcPr>
          <w:p w14:paraId="66AB00A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16.7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6</w:t>
            </w:r>
            <w:r>
              <w:rPr>
                <w:szCs w:val="21"/>
                <w:shd w:val="clear" w:color="auto" w:fill="FFFFFF"/>
              </w:rPr>
              <w:t>.48</w:t>
            </w:r>
          </w:p>
        </w:tc>
        <w:tc>
          <w:tcPr>
            <w:tcW w:w="1780" w:type="dxa"/>
            <w:vAlign w:val="center"/>
          </w:tcPr>
          <w:p w14:paraId="4944A90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30</w:t>
            </w:r>
          </w:p>
        </w:tc>
      </w:tr>
      <w:tr w:rsidR="00971788" w:rsidRPr="007D5C21" w14:paraId="3D8522A5" w14:textId="77777777" w:rsidTr="002C2C7A">
        <w:tc>
          <w:tcPr>
            <w:tcW w:w="2830" w:type="dxa"/>
          </w:tcPr>
          <w:p w14:paraId="7E1CB5DA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DBP (mmHg)</w:t>
            </w:r>
          </w:p>
        </w:tc>
        <w:tc>
          <w:tcPr>
            <w:tcW w:w="1701" w:type="dxa"/>
          </w:tcPr>
          <w:p w14:paraId="2E79581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  <w:r>
              <w:rPr>
                <w:szCs w:val="21"/>
                <w:shd w:val="clear" w:color="auto" w:fill="FFFFFF"/>
              </w:rPr>
              <w:t>3.83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5</w:t>
            </w:r>
            <w:r>
              <w:rPr>
                <w:szCs w:val="21"/>
                <w:shd w:val="clear" w:color="auto" w:fill="FFFFFF"/>
              </w:rPr>
              <w:t>.35</w:t>
            </w:r>
          </w:p>
        </w:tc>
        <w:tc>
          <w:tcPr>
            <w:tcW w:w="1985" w:type="dxa"/>
          </w:tcPr>
          <w:p w14:paraId="003559C7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  <w:r>
              <w:rPr>
                <w:szCs w:val="21"/>
                <w:shd w:val="clear" w:color="auto" w:fill="FFFFFF"/>
              </w:rPr>
              <w:t>1.07</w:t>
            </w:r>
            <w:r>
              <w:rPr>
                <w:rFonts w:hint="eastAsia"/>
                <w:szCs w:val="21"/>
                <w:shd w:val="clear" w:color="auto" w:fill="FFFFFF"/>
              </w:rPr>
              <w:t>±</w:t>
            </w:r>
            <w:r>
              <w:rPr>
                <w:rFonts w:hint="eastAsia"/>
                <w:szCs w:val="21"/>
                <w:shd w:val="clear" w:color="auto" w:fill="FFFFFF"/>
              </w:rPr>
              <w:t>4</w:t>
            </w:r>
            <w:r>
              <w:rPr>
                <w:szCs w:val="21"/>
                <w:shd w:val="clear" w:color="auto" w:fill="FFFFFF"/>
              </w:rPr>
              <w:t>.94</w:t>
            </w:r>
          </w:p>
        </w:tc>
        <w:tc>
          <w:tcPr>
            <w:tcW w:w="1780" w:type="dxa"/>
            <w:vAlign w:val="center"/>
          </w:tcPr>
          <w:p w14:paraId="19C1DE9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042</w:t>
            </w:r>
          </w:p>
        </w:tc>
      </w:tr>
      <w:tr w:rsidR="00971788" w:rsidRPr="007D5C21" w14:paraId="32C92DE2" w14:textId="77777777" w:rsidTr="002C2C7A">
        <w:tc>
          <w:tcPr>
            <w:tcW w:w="2830" w:type="dxa"/>
          </w:tcPr>
          <w:p w14:paraId="378EE957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Smoking status (%)</w:t>
            </w:r>
          </w:p>
        </w:tc>
        <w:tc>
          <w:tcPr>
            <w:tcW w:w="1701" w:type="dxa"/>
          </w:tcPr>
          <w:p w14:paraId="009A9303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14:paraId="45069CD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80" w:type="dxa"/>
            <w:vAlign w:val="center"/>
          </w:tcPr>
          <w:p w14:paraId="29BC2AF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71788" w:rsidRPr="007D5C21" w14:paraId="2045524D" w14:textId="77777777" w:rsidTr="002C2C7A">
        <w:tc>
          <w:tcPr>
            <w:tcW w:w="2830" w:type="dxa"/>
          </w:tcPr>
          <w:p w14:paraId="6AF1FD02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Current smoker</w:t>
            </w:r>
          </w:p>
        </w:tc>
        <w:tc>
          <w:tcPr>
            <w:tcW w:w="1701" w:type="dxa"/>
          </w:tcPr>
          <w:p w14:paraId="6084219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  <w:tc>
          <w:tcPr>
            <w:tcW w:w="1985" w:type="dxa"/>
          </w:tcPr>
          <w:p w14:paraId="480AC02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1780" w:type="dxa"/>
            <w:vAlign w:val="center"/>
          </w:tcPr>
          <w:p w14:paraId="5F7B825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6716</w:t>
            </w:r>
          </w:p>
        </w:tc>
      </w:tr>
      <w:tr w:rsidR="00971788" w:rsidRPr="007D5C21" w14:paraId="76183BE4" w14:textId="77777777" w:rsidTr="002C2C7A">
        <w:tc>
          <w:tcPr>
            <w:tcW w:w="2830" w:type="dxa"/>
          </w:tcPr>
          <w:p w14:paraId="1E731B02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Ex-smoker</w:t>
            </w:r>
          </w:p>
        </w:tc>
        <w:tc>
          <w:tcPr>
            <w:tcW w:w="1701" w:type="dxa"/>
          </w:tcPr>
          <w:p w14:paraId="40DFD6B2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</w:p>
        </w:tc>
        <w:tc>
          <w:tcPr>
            <w:tcW w:w="1985" w:type="dxa"/>
          </w:tcPr>
          <w:p w14:paraId="663C42A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1780" w:type="dxa"/>
            <w:vAlign w:val="center"/>
          </w:tcPr>
          <w:p w14:paraId="30D4FDC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5082</w:t>
            </w:r>
          </w:p>
        </w:tc>
      </w:tr>
      <w:tr w:rsidR="00971788" w:rsidRPr="007D5C21" w14:paraId="6E4A081C" w14:textId="77777777" w:rsidTr="002C2C7A">
        <w:tc>
          <w:tcPr>
            <w:tcW w:w="2830" w:type="dxa"/>
          </w:tcPr>
          <w:p w14:paraId="1ABE850E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Non-smoker</w:t>
            </w:r>
          </w:p>
        </w:tc>
        <w:tc>
          <w:tcPr>
            <w:tcW w:w="1701" w:type="dxa"/>
          </w:tcPr>
          <w:p w14:paraId="1A031AD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1985" w:type="dxa"/>
          </w:tcPr>
          <w:p w14:paraId="042A73A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0</w:t>
            </w:r>
          </w:p>
        </w:tc>
        <w:tc>
          <w:tcPr>
            <w:tcW w:w="1780" w:type="dxa"/>
            <w:vAlign w:val="center"/>
          </w:tcPr>
          <w:p w14:paraId="6BA32ED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500</w:t>
            </w:r>
          </w:p>
        </w:tc>
      </w:tr>
      <w:tr w:rsidR="00971788" w:rsidRPr="007D5C21" w14:paraId="383DDB78" w14:textId="77777777" w:rsidTr="002C2C7A">
        <w:tc>
          <w:tcPr>
            <w:tcW w:w="2830" w:type="dxa"/>
          </w:tcPr>
          <w:p w14:paraId="292617FA" w14:textId="77777777" w:rsidR="00971788" w:rsidRPr="007D5C21" w:rsidRDefault="00971788" w:rsidP="002C2C7A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Alcohol drinking status</w:t>
            </w:r>
          </w:p>
        </w:tc>
        <w:tc>
          <w:tcPr>
            <w:tcW w:w="1701" w:type="dxa"/>
          </w:tcPr>
          <w:p w14:paraId="3572AAC3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14:paraId="0B0DC59F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80" w:type="dxa"/>
            <w:vAlign w:val="center"/>
          </w:tcPr>
          <w:p w14:paraId="2A6322E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71788" w:rsidRPr="007D5C21" w14:paraId="4C658C23" w14:textId="77777777" w:rsidTr="002C2C7A">
        <w:tc>
          <w:tcPr>
            <w:tcW w:w="2830" w:type="dxa"/>
          </w:tcPr>
          <w:p w14:paraId="38195A3E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Everyday</w:t>
            </w:r>
          </w:p>
        </w:tc>
        <w:tc>
          <w:tcPr>
            <w:tcW w:w="1701" w:type="dxa"/>
          </w:tcPr>
          <w:p w14:paraId="3FA7D99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985" w:type="dxa"/>
          </w:tcPr>
          <w:p w14:paraId="255319E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80" w:type="dxa"/>
            <w:vAlign w:val="center"/>
          </w:tcPr>
          <w:p w14:paraId="00154E32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000</w:t>
            </w:r>
          </w:p>
        </w:tc>
      </w:tr>
      <w:tr w:rsidR="00971788" w:rsidRPr="007D5C21" w14:paraId="3AEE1504" w14:textId="77777777" w:rsidTr="002C2C7A">
        <w:tc>
          <w:tcPr>
            <w:tcW w:w="2830" w:type="dxa"/>
          </w:tcPr>
          <w:p w14:paraId="6EBDE87D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Sometime</w:t>
            </w:r>
          </w:p>
        </w:tc>
        <w:tc>
          <w:tcPr>
            <w:tcW w:w="1701" w:type="dxa"/>
          </w:tcPr>
          <w:p w14:paraId="068CFFB8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1985" w:type="dxa"/>
          </w:tcPr>
          <w:p w14:paraId="6A3AF68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0</w:t>
            </w:r>
          </w:p>
        </w:tc>
        <w:tc>
          <w:tcPr>
            <w:tcW w:w="1780" w:type="dxa"/>
            <w:vAlign w:val="center"/>
          </w:tcPr>
          <w:p w14:paraId="730FA9B2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395</w:t>
            </w:r>
          </w:p>
        </w:tc>
      </w:tr>
      <w:tr w:rsidR="00971788" w:rsidRPr="007D5C21" w14:paraId="2B2D58F8" w14:textId="77777777" w:rsidTr="002C2C7A">
        <w:tc>
          <w:tcPr>
            <w:tcW w:w="2830" w:type="dxa"/>
          </w:tcPr>
          <w:p w14:paraId="5AA8FDF6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Ex-drinker</w:t>
            </w:r>
          </w:p>
        </w:tc>
        <w:tc>
          <w:tcPr>
            <w:tcW w:w="1701" w:type="dxa"/>
          </w:tcPr>
          <w:p w14:paraId="2023B97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</w:p>
        </w:tc>
        <w:tc>
          <w:tcPr>
            <w:tcW w:w="1985" w:type="dxa"/>
          </w:tcPr>
          <w:p w14:paraId="158E9759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4</w:t>
            </w:r>
          </w:p>
        </w:tc>
        <w:tc>
          <w:tcPr>
            <w:tcW w:w="1780" w:type="dxa"/>
            <w:vAlign w:val="center"/>
          </w:tcPr>
          <w:p w14:paraId="1A50DCA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53</w:t>
            </w:r>
          </w:p>
        </w:tc>
      </w:tr>
      <w:tr w:rsidR="00971788" w:rsidRPr="007D5C21" w14:paraId="635C7F5D" w14:textId="77777777" w:rsidTr="002C2C7A">
        <w:tc>
          <w:tcPr>
            <w:tcW w:w="2830" w:type="dxa"/>
          </w:tcPr>
          <w:p w14:paraId="05BAF053" w14:textId="77777777" w:rsidR="00971788" w:rsidRPr="007D5C21" w:rsidRDefault="00971788" w:rsidP="002C2C7A">
            <w:pPr>
              <w:spacing w:line="276" w:lineRule="auto"/>
              <w:jc w:val="righ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Non-drinker</w:t>
            </w:r>
          </w:p>
        </w:tc>
        <w:tc>
          <w:tcPr>
            <w:tcW w:w="1701" w:type="dxa"/>
          </w:tcPr>
          <w:p w14:paraId="6FA2458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0</w:t>
            </w:r>
          </w:p>
        </w:tc>
        <w:tc>
          <w:tcPr>
            <w:tcW w:w="1985" w:type="dxa"/>
          </w:tcPr>
          <w:p w14:paraId="3F52B179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0</w:t>
            </w:r>
          </w:p>
        </w:tc>
        <w:tc>
          <w:tcPr>
            <w:tcW w:w="1780" w:type="dxa"/>
            <w:vAlign w:val="center"/>
          </w:tcPr>
          <w:p w14:paraId="626F4FFD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.000</w:t>
            </w:r>
          </w:p>
        </w:tc>
      </w:tr>
      <w:tr w:rsidR="00971788" w:rsidRPr="007D5C21" w14:paraId="3D9DD2DE" w14:textId="77777777" w:rsidTr="002C2C7A">
        <w:tc>
          <w:tcPr>
            <w:tcW w:w="2830" w:type="dxa"/>
          </w:tcPr>
          <w:p w14:paraId="6E8F068C" w14:textId="77777777" w:rsidR="00971788" w:rsidRPr="007D5C21" w:rsidRDefault="00971788" w:rsidP="002C2C7A">
            <w:pPr>
              <w:spacing w:line="276" w:lineRule="auto"/>
              <w:jc w:val="left"/>
              <w:rPr>
                <w:szCs w:val="21"/>
                <w:shd w:val="clear" w:color="auto" w:fill="FFFFFF"/>
              </w:rPr>
            </w:pPr>
            <w:r w:rsidRPr="007D5C21">
              <w:rPr>
                <w:szCs w:val="21"/>
                <w:shd w:val="clear" w:color="auto" w:fill="FFFFFF"/>
              </w:rPr>
              <w:t>Education level</w:t>
            </w:r>
            <w:r>
              <w:rPr>
                <w:szCs w:val="21"/>
                <w:shd w:val="clear" w:color="auto" w:fill="FFFFFF"/>
              </w:rPr>
              <w:t xml:space="preserve"> </w:t>
            </w:r>
            <w:r w:rsidRPr="007D5C21">
              <w:rPr>
                <w:szCs w:val="21"/>
                <w:shd w:val="clear" w:color="auto" w:fill="FFFFFF"/>
              </w:rPr>
              <w:t>(≥college, %)</w:t>
            </w:r>
          </w:p>
        </w:tc>
        <w:tc>
          <w:tcPr>
            <w:tcW w:w="1701" w:type="dxa"/>
          </w:tcPr>
          <w:p w14:paraId="7FFB1B0C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4(46.7%)</w:t>
            </w:r>
          </w:p>
        </w:tc>
        <w:tc>
          <w:tcPr>
            <w:tcW w:w="1985" w:type="dxa"/>
          </w:tcPr>
          <w:p w14:paraId="5F4994AB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8(60.0%)</w:t>
            </w:r>
          </w:p>
        </w:tc>
        <w:tc>
          <w:tcPr>
            <w:tcW w:w="1780" w:type="dxa"/>
            <w:vAlign w:val="center"/>
          </w:tcPr>
          <w:p w14:paraId="24D940F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19</w:t>
            </w:r>
          </w:p>
        </w:tc>
      </w:tr>
      <w:tr w:rsidR="00971788" w:rsidRPr="007D5C21" w14:paraId="3B6DFB99" w14:textId="77777777" w:rsidTr="002C2C7A">
        <w:tc>
          <w:tcPr>
            <w:tcW w:w="2830" w:type="dxa"/>
          </w:tcPr>
          <w:p w14:paraId="6AAF5CA6" w14:textId="77777777" w:rsidR="00971788" w:rsidRPr="007D5C21" w:rsidRDefault="00971788" w:rsidP="002C2C7A">
            <w:pPr>
              <w:jc w:val="left"/>
              <w:rPr>
                <w:szCs w:val="21"/>
              </w:rPr>
            </w:pPr>
            <w:r w:rsidRPr="007D5C21">
              <w:rPr>
                <w:szCs w:val="21"/>
              </w:rPr>
              <w:t xml:space="preserve">Family history of disease (%) </w:t>
            </w:r>
          </w:p>
        </w:tc>
        <w:tc>
          <w:tcPr>
            <w:tcW w:w="1701" w:type="dxa"/>
          </w:tcPr>
          <w:p w14:paraId="64822983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14:paraId="707F854A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80" w:type="dxa"/>
            <w:vAlign w:val="center"/>
          </w:tcPr>
          <w:p w14:paraId="67296E01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71788" w:rsidRPr="007D5C21" w14:paraId="0B11E46A" w14:textId="77777777" w:rsidTr="002C2C7A">
        <w:tc>
          <w:tcPr>
            <w:tcW w:w="2830" w:type="dxa"/>
          </w:tcPr>
          <w:p w14:paraId="0559F141" w14:textId="77777777" w:rsidR="00971788" w:rsidRPr="007D5C21" w:rsidRDefault="00971788" w:rsidP="002C2C7A">
            <w:pPr>
              <w:jc w:val="right"/>
              <w:rPr>
                <w:szCs w:val="21"/>
              </w:rPr>
            </w:pPr>
            <w:r w:rsidRPr="00CA2BC9">
              <w:rPr>
                <w:szCs w:val="21"/>
              </w:rPr>
              <w:t>Cardiovascular disease</w:t>
            </w:r>
          </w:p>
        </w:tc>
        <w:tc>
          <w:tcPr>
            <w:tcW w:w="1701" w:type="dxa"/>
          </w:tcPr>
          <w:p w14:paraId="668907D4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1985" w:type="dxa"/>
          </w:tcPr>
          <w:p w14:paraId="31FE3937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8</w:t>
            </w:r>
          </w:p>
        </w:tc>
        <w:tc>
          <w:tcPr>
            <w:tcW w:w="1780" w:type="dxa"/>
            <w:vAlign w:val="center"/>
          </w:tcPr>
          <w:p w14:paraId="00E5CDB9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94</w:t>
            </w:r>
          </w:p>
        </w:tc>
      </w:tr>
      <w:tr w:rsidR="00971788" w:rsidRPr="007D5C21" w14:paraId="01E08CCA" w14:textId="77777777" w:rsidTr="002C2C7A">
        <w:tc>
          <w:tcPr>
            <w:tcW w:w="2830" w:type="dxa"/>
          </w:tcPr>
          <w:p w14:paraId="48745E72" w14:textId="77777777" w:rsidR="00971788" w:rsidRPr="007D5C21" w:rsidRDefault="00971788" w:rsidP="002C2C7A">
            <w:pPr>
              <w:jc w:val="right"/>
              <w:rPr>
                <w:szCs w:val="21"/>
              </w:rPr>
            </w:pPr>
            <w:r w:rsidRPr="00CA2BC9">
              <w:rPr>
                <w:szCs w:val="21"/>
              </w:rPr>
              <w:t xml:space="preserve">Hypertension </w:t>
            </w:r>
          </w:p>
        </w:tc>
        <w:tc>
          <w:tcPr>
            <w:tcW w:w="1701" w:type="dxa"/>
          </w:tcPr>
          <w:p w14:paraId="335819A3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1985" w:type="dxa"/>
          </w:tcPr>
          <w:p w14:paraId="55DC58AE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8</w:t>
            </w:r>
          </w:p>
        </w:tc>
        <w:tc>
          <w:tcPr>
            <w:tcW w:w="1780" w:type="dxa"/>
            <w:vAlign w:val="center"/>
          </w:tcPr>
          <w:p w14:paraId="0142FC95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06</w:t>
            </w:r>
          </w:p>
        </w:tc>
      </w:tr>
      <w:tr w:rsidR="00971788" w:rsidRPr="007D5C21" w14:paraId="747BC1B4" w14:textId="77777777" w:rsidTr="002C2C7A">
        <w:tc>
          <w:tcPr>
            <w:tcW w:w="2830" w:type="dxa"/>
          </w:tcPr>
          <w:p w14:paraId="1E85DEC1" w14:textId="77777777" w:rsidR="00971788" w:rsidRPr="007D5C21" w:rsidRDefault="00971788" w:rsidP="002C2C7A">
            <w:pPr>
              <w:jc w:val="right"/>
              <w:rPr>
                <w:szCs w:val="21"/>
              </w:rPr>
            </w:pPr>
            <w:r w:rsidRPr="00CA2BC9">
              <w:rPr>
                <w:szCs w:val="21"/>
              </w:rPr>
              <w:t>Hyperlipidemia</w:t>
            </w:r>
          </w:p>
        </w:tc>
        <w:tc>
          <w:tcPr>
            <w:tcW w:w="1701" w:type="dxa"/>
          </w:tcPr>
          <w:p w14:paraId="10BF480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9</w:t>
            </w:r>
          </w:p>
        </w:tc>
        <w:tc>
          <w:tcPr>
            <w:tcW w:w="1985" w:type="dxa"/>
          </w:tcPr>
          <w:p w14:paraId="153AD853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5</w:t>
            </w:r>
          </w:p>
        </w:tc>
        <w:tc>
          <w:tcPr>
            <w:tcW w:w="1780" w:type="dxa"/>
            <w:vAlign w:val="center"/>
          </w:tcPr>
          <w:p w14:paraId="0D89A496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217</w:t>
            </w:r>
          </w:p>
        </w:tc>
      </w:tr>
      <w:tr w:rsidR="00971788" w:rsidRPr="007D5C21" w14:paraId="2C7D35BC" w14:textId="77777777" w:rsidTr="002C2C7A">
        <w:tc>
          <w:tcPr>
            <w:tcW w:w="2830" w:type="dxa"/>
          </w:tcPr>
          <w:p w14:paraId="4AC30938" w14:textId="77777777" w:rsidR="00971788" w:rsidRPr="007D5C21" w:rsidRDefault="00971788" w:rsidP="002C2C7A">
            <w:pPr>
              <w:jc w:val="right"/>
              <w:rPr>
                <w:szCs w:val="21"/>
              </w:rPr>
            </w:pPr>
            <w:r w:rsidRPr="00CA2BC9">
              <w:rPr>
                <w:szCs w:val="21"/>
              </w:rPr>
              <w:t>Diabetes</w:t>
            </w:r>
          </w:p>
        </w:tc>
        <w:tc>
          <w:tcPr>
            <w:tcW w:w="1701" w:type="dxa"/>
          </w:tcPr>
          <w:p w14:paraId="37457E17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1985" w:type="dxa"/>
          </w:tcPr>
          <w:p w14:paraId="0002FC8B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780" w:type="dxa"/>
            <w:vAlign w:val="center"/>
          </w:tcPr>
          <w:p w14:paraId="0D9F1F37" w14:textId="77777777" w:rsidR="00971788" w:rsidRPr="007D5C21" w:rsidRDefault="00971788" w:rsidP="002C2C7A">
            <w:pPr>
              <w:spacing w:line="276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</w:t>
            </w:r>
            <w:r>
              <w:rPr>
                <w:szCs w:val="21"/>
                <w:shd w:val="clear" w:color="auto" w:fill="FFFFFF"/>
              </w:rPr>
              <w:t>.500</w:t>
            </w:r>
          </w:p>
        </w:tc>
      </w:tr>
    </w:tbl>
    <w:p w14:paraId="54AB24C5" w14:textId="524F9B42" w:rsidR="00971788" w:rsidRDefault="00971788">
      <w:pPr>
        <w:rPr>
          <w:szCs w:val="21"/>
        </w:rPr>
      </w:pPr>
    </w:p>
    <w:p w14:paraId="5304205F" w14:textId="605ABDD8" w:rsidR="006F511F" w:rsidRDefault="006F511F">
      <w:pPr>
        <w:rPr>
          <w:szCs w:val="21"/>
        </w:rPr>
      </w:pPr>
    </w:p>
    <w:p w14:paraId="1431DF70" w14:textId="5855889A" w:rsidR="006F511F" w:rsidRDefault="006F511F">
      <w:pPr>
        <w:rPr>
          <w:szCs w:val="21"/>
        </w:rPr>
      </w:pPr>
    </w:p>
    <w:p w14:paraId="64666FA2" w14:textId="48D58513" w:rsidR="006F511F" w:rsidRDefault="006F511F">
      <w:pPr>
        <w:rPr>
          <w:szCs w:val="21"/>
        </w:rPr>
      </w:pPr>
    </w:p>
    <w:p w14:paraId="425F00F8" w14:textId="51B5067B" w:rsidR="006F511F" w:rsidRDefault="006F511F">
      <w:pPr>
        <w:rPr>
          <w:szCs w:val="21"/>
        </w:rPr>
      </w:pPr>
    </w:p>
    <w:p w14:paraId="28C6751A" w14:textId="608726CF" w:rsidR="006F511F" w:rsidRDefault="006F511F">
      <w:pPr>
        <w:rPr>
          <w:szCs w:val="21"/>
        </w:rPr>
      </w:pPr>
    </w:p>
    <w:p w14:paraId="3BE8AE2A" w14:textId="686E485D" w:rsidR="006F511F" w:rsidRDefault="006F511F">
      <w:pPr>
        <w:rPr>
          <w:szCs w:val="21"/>
        </w:rPr>
      </w:pPr>
    </w:p>
    <w:p w14:paraId="69DB0015" w14:textId="119F1FD7" w:rsidR="006F511F" w:rsidRDefault="006F511F">
      <w:pPr>
        <w:rPr>
          <w:szCs w:val="21"/>
        </w:rPr>
      </w:pPr>
    </w:p>
    <w:p w14:paraId="17A16ADD" w14:textId="2405B667" w:rsidR="006F511F" w:rsidRPr="00534809" w:rsidRDefault="006F511F" w:rsidP="006F511F">
      <w:pPr>
        <w:rPr>
          <w:rFonts w:ascii="Times New Roman" w:hAnsi="Times New Roman" w:cs="Times New Roman"/>
          <w:b/>
          <w:bCs/>
        </w:rPr>
      </w:pPr>
      <w:r w:rsidRPr="0053480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Pr="0053480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534809">
        <w:rPr>
          <w:rFonts w:ascii="Times New Roman" w:hAnsi="Times New Roman" w:cs="Times New Roman"/>
          <w:b/>
          <w:bCs/>
        </w:rPr>
        <w:t>．</w:t>
      </w:r>
      <w:r w:rsidRPr="00534809">
        <w:rPr>
          <w:rFonts w:ascii="Times New Roman" w:hAnsi="Times New Roman" w:cs="Times New Roman"/>
          <w:b/>
          <w:bCs/>
        </w:rPr>
        <w:t>The primer sequences were used in this study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963"/>
        <w:gridCol w:w="3298"/>
        <w:gridCol w:w="3241"/>
      </w:tblGrid>
      <w:tr w:rsidR="006F511F" w:rsidRPr="004B4E23" w14:paraId="7B44F907" w14:textId="77777777" w:rsidTr="002C2C7A">
        <w:trPr>
          <w:jc w:val="center"/>
        </w:trPr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8D508A" w14:textId="77777777" w:rsidR="006F511F" w:rsidRPr="004B4E23" w:rsidRDefault="006F511F" w:rsidP="002C2C7A">
            <w:pPr>
              <w:jc w:val="center"/>
              <w:rPr>
                <w:b/>
                <w:bCs/>
                <w:sz w:val="18"/>
                <w:szCs w:val="18"/>
              </w:rPr>
            </w:pPr>
            <w:r w:rsidRPr="004B4E23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579713" w14:textId="77777777" w:rsidR="006F511F" w:rsidRPr="004B4E23" w:rsidRDefault="006F511F" w:rsidP="002C2C7A">
            <w:pPr>
              <w:jc w:val="center"/>
              <w:rPr>
                <w:b/>
                <w:bCs/>
                <w:sz w:val="18"/>
                <w:szCs w:val="18"/>
              </w:rPr>
            </w:pPr>
            <w:r w:rsidRPr="004B4E23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2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4B7EAE" w14:textId="77777777" w:rsidR="006F511F" w:rsidRPr="004B4E23" w:rsidRDefault="006F511F" w:rsidP="002C2C7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E23">
              <w:rPr>
                <w:rFonts w:ascii="Times New Roman" w:hAnsi="Times New Roman" w:cs="Times New Roman"/>
                <w:b/>
                <w:bCs/>
                <w:color w:val="161C1C"/>
                <w:sz w:val="18"/>
                <w:szCs w:val="18"/>
              </w:rPr>
              <w:t>Forward primer</w:t>
            </w:r>
          </w:p>
        </w:tc>
        <w:tc>
          <w:tcPr>
            <w:tcW w:w="32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47BDB1" w14:textId="77777777" w:rsidR="006F511F" w:rsidRPr="004B4E23" w:rsidRDefault="006F511F" w:rsidP="002C2C7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E23">
              <w:rPr>
                <w:rFonts w:ascii="Times New Roman" w:hAnsi="Times New Roman" w:cs="Times New Roman"/>
                <w:b/>
                <w:bCs/>
                <w:color w:val="161C1C"/>
                <w:sz w:val="18"/>
                <w:szCs w:val="18"/>
              </w:rPr>
              <w:t>Reverse primer</w:t>
            </w:r>
          </w:p>
        </w:tc>
      </w:tr>
      <w:tr w:rsidR="006F511F" w:rsidRPr="004B4E23" w14:paraId="3EE3BA64" w14:textId="77777777" w:rsidTr="002C2C7A">
        <w:trPr>
          <w:jc w:val="center"/>
        </w:trPr>
        <w:tc>
          <w:tcPr>
            <w:tcW w:w="794" w:type="dxa"/>
            <w:vMerge w:val="restart"/>
            <w:tcBorders>
              <w:top w:val="single" w:sz="8" w:space="0" w:color="auto"/>
            </w:tcBorders>
            <w:vAlign w:val="center"/>
          </w:tcPr>
          <w:p w14:paraId="2012778F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Human</w:t>
            </w: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7F815FB8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BCL2L11</w:t>
            </w:r>
          </w:p>
        </w:tc>
        <w:tc>
          <w:tcPr>
            <w:tcW w:w="3298" w:type="dxa"/>
            <w:tcBorders>
              <w:top w:val="single" w:sz="8" w:space="0" w:color="auto"/>
            </w:tcBorders>
            <w:vAlign w:val="center"/>
          </w:tcPr>
          <w:p w14:paraId="21420D95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CAAGAGTTGCGGCGTATTGGAG</w:t>
            </w:r>
          </w:p>
        </w:tc>
        <w:tc>
          <w:tcPr>
            <w:tcW w:w="3241" w:type="dxa"/>
            <w:tcBorders>
              <w:top w:val="single" w:sz="8" w:space="0" w:color="auto"/>
            </w:tcBorders>
            <w:vAlign w:val="center"/>
          </w:tcPr>
          <w:p w14:paraId="7E0FCACB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CACCAGGCGGACAATGTAACG</w:t>
            </w:r>
          </w:p>
        </w:tc>
      </w:tr>
      <w:tr w:rsidR="006F511F" w:rsidRPr="004B4E23" w14:paraId="4CA98B20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417276DA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5F4671F2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NAGS</w:t>
            </w:r>
          </w:p>
        </w:tc>
        <w:tc>
          <w:tcPr>
            <w:tcW w:w="3298" w:type="dxa"/>
            <w:vAlign w:val="center"/>
          </w:tcPr>
          <w:p w14:paraId="2C8E2835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CAGTTCCAGACCTGCCATCACT</w:t>
            </w:r>
          </w:p>
        </w:tc>
        <w:tc>
          <w:tcPr>
            <w:tcW w:w="3241" w:type="dxa"/>
            <w:vAlign w:val="center"/>
          </w:tcPr>
          <w:p w14:paraId="64A9442E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TGTCCATGCGCTGCAAGAAGG</w:t>
            </w:r>
          </w:p>
        </w:tc>
      </w:tr>
      <w:tr w:rsidR="006F511F" w:rsidRPr="004B4E23" w14:paraId="323646EE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1F4B327A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22DC42B8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HDHD3</w:t>
            </w:r>
          </w:p>
        </w:tc>
        <w:tc>
          <w:tcPr>
            <w:tcW w:w="3298" w:type="dxa"/>
            <w:vAlign w:val="center"/>
          </w:tcPr>
          <w:p w14:paraId="76F862DC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TGTCCAGGATGCTCAGGCTGTA</w:t>
            </w:r>
          </w:p>
        </w:tc>
        <w:tc>
          <w:tcPr>
            <w:tcW w:w="3241" w:type="dxa"/>
            <w:vAlign w:val="center"/>
          </w:tcPr>
          <w:p w14:paraId="31F57FD8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GATCACTGCCAGTCTCAGACC</w:t>
            </w:r>
          </w:p>
        </w:tc>
      </w:tr>
      <w:tr w:rsidR="006F511F" w:rsidRPr="004B4E23" w14:paraId="76C76A96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674BDA8C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640C0EA4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RMND1</w:t>
            </w:r>
          </w:p>
        </w:tc>
        <w:tc>
          <w:tcPr>
            <w:tcW w:w="3298" w:type="dxa"/>
            <w:vAlign w:val="center"/>
          </w:tcPr>
          <w:p w14:paraId="3D9A84FE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AGAAAACCTGGAAGGACTTTACG</w:t>
            </w:r>
          </w:p>
        </w:tc>
        <w:tc>
          <w:tcPr>
            <w:tcW w:w="3241" w:type="dxa"/>
            <w:vAlign w:val="center"/>
          </w:tcPr>
          <w:p w14:paraId="6BECCED3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AGCGGAGTGCCCTCTTCTCAT</w:t>
            </w:r>
          </w:p>
        </w:tc>
      </w:tr>
      <w:tr w:rsidR="006F511F" w:rsidRPr="004B4E23" w14:paraId="27822883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5B50F919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4C71109E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APDH</w:t>
            </w:r>
          </w:p>
        </w:tc>
        <w:tc>
          <w:tcPr>
            <w:tcW w:w="3298" w:type="dxa"/>
            <w:vAlign w:val="center"/>
          </w:tcPr>
          <w:p w14:paraId="289763C1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TCTCCTCTGACTTCAACAGCG</w:t>
            </w:r>
          </w:p>
        </w:tc>
        <w:tc>
          <w:tcPr>
            <w:tcW w:w="3241" w:type="dxa"/>
            <w:vAlign w:val="center"/>
          </w:tcPr>
          <w:p w14:paraId="52DA9B3C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CCACCCTGTTGCTGTAGCCAA</w:t>
            </w:r>
          </w:p>
        </w:tc>
      </w:tr>
      <w:tr w:rsidR="006F511F" w:rsidRPr="004B4E23" w14:paraId="3CFFF692" w14:textId="77777777" w:rsidTr="002C2C7A">
        <w:trPr>
          <w:jc w:val="center"/>
        </w:trPr>
        <w:tc>
          <w:tcPr>
            <w:tcW w:w="794" w:type="dxa"/>
            <w:vMerge w:val="restart"/>
            <w:vAlign w:val="center"/>
          </w:tcPr>
          <w:p w14:paraId="4758E9A7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Mouse</w:t>
            </w:r>
          </w:p>
        </w:tc>
        <w:tc>
          <w:tcPr>
            <w:tcW w:w="963" w:type="dxa"/>
            <w:vAlign w:val="center"/>
          </w:tcPr>
          <w:p w14:paraId="3908911F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BCL2L11</w:t>
            </w:r>
          </w:p>
        </w:tc>
        <w:tc>
          <w:tcPr>
            <w:tcW w:w="3298" w:type="dxa"/>
            <w:vAlign w:val="center"/>
          </w:tcPr>
          <w:p w14:paraId="18B429DB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GAGATACGGATTGCACAGGAG</w:t>
            </w:r>
          </w:p>
        </w:tc>
        <w:tc>
          <w:tcPr>
            <w:tcW w:w="3241" w:type="dxa"/>
            <w:vAlign w:val="center"/>
          </w:tcPr>
          <w:p w14:paraId="52B676FF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CTCCATACCAGACGGAAGATAAAG</w:t>
            </w:r>
          </w:p>
        </w:tc>
      </w:tr>
      <w:tr w:rsidR="006F511F" w:rsidRPr="004B4E23" w14:paraId="657DA4D9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42A30206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029188DC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NAGS</w:t>
            </w:r>
          </w:p>
        </w:tc>
        <w:tc>
          <w:tcPr>
            <w:tcW w:w="3298" w:type="dxa"/>
            <w:vAlign w:val="center"/>
          </w:tcPr>
          <w:p w14:paraId="243C09E2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CCTGCGGAATAACAGTCAGAAG</w:t>
            </w:r>
          </w:p>
        </w:tc>
        <w:tc>
          <w:tcPr>
            <w:tcW w:w="3241" w:type="dxa"/>
            <w:vAlign w:val="center"/>
          </w:tcPr>
          <w:p w14:paraId="2E53F228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TCCACGATGAGCCGAATCTGCT</w:t>
            </w:r>
          </w:p>
        </w:tc>
      </w:tr>
      <w:tr w:rsidR="006F511F" w:rsidRPr="004B4E23" w14:paraId="7BB5B1D0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2029FB24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0594538C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HDHD3</w:t>
            </w:r>
          </w:p>
        </w:tc>
        <w:tc>
          <w:tcPr>
            <w:tcW w:w="3298" w:type="dxa"/>
            <w:vAlign w:val="center"/>
          </w:tcPr>
          <w:p w14:paraId="2655CF91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TGAAGCTGGCAGTGGTCTCCAA</w:t>
            </w:r>
          </w:p>
        </w:tc>
        <w:tc>
          <w:tcPr>
            <w:tcW w:w="3241" w:type="dxa"/>
            <w:vAlign w:val="center"/>
          </w:tcPr>
          <w:p w14:paraId="4508BFDF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AATCCGTGGGTCGGGTTTAGG</w:t>
            </w:r>
          </w:p>
        </w:tc>
      </w:tr>
      <w:tr w:rsidR="006F511F" w:rsidRPr="004B4E23" w14:paraId="5C6584A8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047376AC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5C9C4C92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RMND1</w:t>
            </w:r>
          </w:p>
        </w:tc>
        <w:tc>
          <w:tcPr>
            <w:tcW w:w="3298" w:type="dxa"/>
            <w:vAlign w:val="center"/>
          </w:tcPr>
          <w:p w14:paraId="73325DB2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GACAGAGCAAACCTGGAAGAG</w:t>
            </w:r>
          </w:p>
        </w:tc>
        <w:tc>
          <w:tcPr>
            <w:tcW w:w="3241" w:type="dxa"/>
            <w:vAlign w:val="center"/>
          </w:tcPr>
          <w:p w14:paraId="6E415BA4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CGCTTCTCATTGAGGTGATTCCG</w:t>
            </w:r>
          </w:p>
        </w:tc>
      </w:tr>
      <w:tr w:rsidR="006F511F" w:rsidRPr="004B4E23" w14:paraId="4CFA4F24" w14:textId="77777777" w:rsidTr="002C2C7A">
        <w:trPr>
          <w:jc w:val="center"/>
        </w:trPr>
        <w:tc>
          <w:tcPr>
            <w:tcW w:w="794" w:type="dxa"/>
            <w:vMerge/>
            <w:vAlign w:val="center"/>
          </w:tcPr>
          <w:p w14:paraId="3D9F1864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1B779BBB" w14:textId="77777777" w:rsidR="006F511F" w:rsidRPr="004B4E23" w:rsidRDefault="006F511F" w:rsidP="002C2C7A">
            <w:pPr>
              <w:jc w:val="center"/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GAPDH</w:t>
            </w:r>
          </w:p>
        </w:tc>
        <w:tc>
          <w:tcPr>
            <w:tcW w:w="3298" w:type="dxa"/>
            <w:vAlign w:val="center"/>
          </w:tcPr>
          <w:p w14:paraId="569E21E2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CATCACTGCCACCCAGAAGACTG</w:t>
            </w:r>
          </w:p>
        </w:tc>
        <w:tc>
          <w:tcPr>
            <w:tcW w:w="3241" w:type="dxa"/>
            <w:vAlign w:val="center"/>
          </w:tcPr>
          <w:p w14:paraId="0B86C9D9" w14:textId="77777777" w:rsidR="006F511F" w:rsidRPr="004B4E23" w:rsidRDefault="006F511F" w:rsidP="002C2C7A">
            <w:pPr>
              <w:rPr>
                <w:sz w:val="18"/>
                <w:szCs w:val="18"/>
              </w:rPr>
            </w:pPr>
            <w:r w:rsidRPr="004B4E23">
              <w:rPr>
                <w:sz w:val="18"/>
                <w:szCs w:val="18"/>
              </w:rPr>
              <w:t>ATGCCAGTGAGCTTCCCGTTCAG</w:t>
            </w:r>
          </w:p>
        </w:tc>
      </w:tr>
    </w:tbl>
    <w:p w14:paraId="39BAF298" w14:textId="77777777" w:rsidR="006F511F" w:rsidRDefault="006F511F" w:rsidP="006F511F">
      <w:pPr>
        <w:rPr>
          <w:rFonts w:ascii="Times New Roman" w:hAnsi="Times New Roman" w:cs="Times New Roman"/>
        </w:rPr>
        <w:sectPr w:rsidR="006F51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953866" w14:textId="77777777" w:rsidR="006F511F" w:rsidRPr="00534809" w:rsidRDefault="006F511F">
      <w:pPr>
        <w:rPr>
          <w:szCs w:val="21"/>
        </w:rPr>
      </w:pPr>
    </w:p>
    <w:sectPr w:rsidR="006F511F" w:rsidRPr="00534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02316"/>
    <w:multiLevelType w:val="hybridMultilevel"/>
    <w:tmpl w:val="6F9E6B7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4B7FD7"/>
    <w:multiLevelType w:val="hybridMultilevel"/>
    <w:tmpl w:val="3C249B5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165542"/>
    <w:multiLevelType w:val="hybridMultilevel"/>
    <w:tmpl w:val="18908D4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60706238">
    <w:abstractNumId w:val="2"/>
  </w:num>
  <w:num w:numId="2" w16cid:durableId="668170941">
    <w:abstractNumId w:val="1"/>
  </w:num>
  <w:num w:numId="3" w16cid:durableId="2027901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09"/>
    <w:rsid w:val="00004F64"/>
    <w:rsid w:val="000071A8"/>
    <w:rsid w:val="00007B67"/>
    <w:rsid w:val="00011B83"/>
    <w:rsid w:val="00013D75"/>
    <w:rsid w:val="000243A0"/>
    <w:rsid w:val="000307AA"/>
    <w:rsid w:val="00052BA7"/>
    <w:rsid w:val="000533EF"/>
    <w:rsid w:val="00072709"/>
    <w:rsid w:val="00072BAF"/>
    <w:rsid w:val="00076A8D"/>
    <w:rsid w:val="0008462F"/>
    <w:rsid w:val="00090CEE"/>
    <w:rsid w:val="000A1188"/>
    <w:rsid w:val="000A2E96"/>
    <w:rsid w:val="000A3D9A"/>
    <w:rsid w:val="000A3F69"/>
    <w:rsid w:val="000A4C0A"/>
    <w:rsid w:val="000B1BF2"/>
    <w:rsid w:val="000B312E"/>
    <w:rsid w:val="000C1CC4"/>
    <w:rsid w:val="000C2EA8"/>
    <w:rsid w:val="000C78C0"/>
    <w:rsid w:val="000C7941"/>
    <w:rsid w:val="000D1E19"/>
    <w:rsid w:val="000D6159"/>
    <w:rsid w:val="000E4DFC"/>
    <w:rsid w:val="000E7A39"/>
    <w:rsid w:val="000F25A4"/>
    <w:rsid w:val="000F3430"/>
    <w:rsid w:val="000F3848"/>
    <w:rsid w:val="000F7927"/>
    <w:rsid w:val="00100A06"/>
    <w:rsid w:val="001033BA"/>
    <w:rsid w:val="001055BE"/>
    <w:rsid w:val="00110528"/>
    <w:rsid w:val="00114AF0"/>
    <w:rsid w:val="0011676A"/>
    <w:rsid w:val="001323A4"/>
    <w:rsid w:val="00143442"/>
    <w:rsid w:val="001467ED"/>
    <w:rsid w:val="00151541"/>
    <w:rsid w:val="00151DBD"/>
    <w:rsid w:val="00151DFE"/>
    <w:rsid w:val="00157010"/>
    <w:rsid w:val="001710E3"/>
    <w:rsid w:val="0017410E"/>
    <w:rsid w:val="001B6041"/>
    <w:rsid w:val="001C0544"/>
    <w:rsid w:val="001D44C9"/>
    <w:rsid w:val="001D6355"/>
    <w:rsid w:val="001E05B9"/>
    <w:rsid w:val="001E3C0D"/>
    <w:rsid w:val="001E75F5"/>
    <w:rsid w:val="0020207D"/>
    <w:rsid w:val="00210FCE"/>
    <w:rsid w:val="00217BC8"/>
    <w:rsid w:val="00227336"/>
    <w:rsid w:val="0024595C"/>
    <w:rsid w:val="0024777D"/>
    <w:rsid w:val="00250904"/>
    <w:rsid w:val="00265F99"/>
    <w:rsid w:val="002726D6"/>
    <w:rsid w:val="0028572C"/>
    <w:rsid w:val="002A01CD"/>
    <w:rsid w:val="002A24DF"/>
    <w:rsid w:val="002A2FC3"/>
    <w:rsid w:val="002B6F76"/>
    <w:rsid w:val="002C60EA"/>
    <w:rsid w:val="002C7698"/>
    <w:rsid w:val="002E6C1B"/>
    <w:rsid w:val="002E6E8A"/>
    <w:rsid w:val="002F064E"/>
    <w:rsid w:val="0030439C"/>
    <w:rsid w:val="0031145E"/>
    <w:rsid w:val="0031491F"/>
    <w:rsid w:val="0032118D"/>
    <w:rsid w:val="00323804"/>
    <w:rsid w:val="00333A39"/>
    <w:rsid w:val="00337A3B"/>
    <w:rsid w:val="00340C46"/>
    <w:rsid w:val="003463BC"/>
    <w:rsid w:val="00360A30"/>
    <w:rsid w:val="00365378"/>
    <w:rsid w:val="00366A6B"/>
    <w:rsid w:val="003751D1"/>
    <w:rsid w:val="0038622B"/>
    <w:rsid w:val="00394DFE"/>
    <w:rsid w:val="003A1418"/>
    <w:rsid w:val="003B79E0"/>
    <w:rsid w:val="003C60E8"/>
    <w:rsid w:val="003C7AFD"/>
    <w:rsid w:val="003C7C0D"/>
    <w:rsid w:val="003D14BC"/>
    <w:rsid w:val="003E0BC5"/>
    <w:rsid w:val="003F66BA"/>
    <w:rsid w:val="00416120"/>
    <w:rsid w:val="00433CF0"/>
    <w:rsid w:val="00440359"/>
    <w:rsid w:val="004433D9"/>
    <w:rsid w:val="0044386F"/>
    <w:rsid w:val="0044446F"/>
    <w:rsid w:val="004507EE"/>
    <w:rsid w:val="00463BB3"/>
    <w:rsid w:val="004703D3"/>
    <w:rsid w:val="00473654"/>
    <w:rsid w:val="00483C78"/>
    <w:rsid w:val="004A4C38"/>
    <w:rsid w:val="004B1328"/>
    <w:rsid w:val="004B70C6"/>
    <w:rsid w:val="004C0395"/>
    <w:rsid w:val="004D44AD"/>
    <w:rsid w:val="004E078D"/>
    <w:rsid w:val="004E2568"/>
    <w:rsid w:val="004E6D99"/>
    <w:rsid w:val="004F1BBA"/>
    <w:rsid w:val="004F346B"/>
    <w:rsid w:val="005276D8"/>
    <w:rsid w:val="0053000E"/>
    <w:rsid w:val="00534809"/>
    <w:rsid w:val="00540A3E"/>
    <w:rsid w:val="00540F1F"/>
    <w:rsid w:val="00546E2E"/>
    <w:rsid w:val="0055102C"/>
    <w:rsid w:val="005529C6"/>
    <w:rsid w:val="00561879"/>
    <w:rsid w:val="005654FB"/>
    <w:rsid w:val="00566F2B"/>
    <w:rsid w:val="00567811"/>
    <w:rsid w:val="00571DF6"/>
    <w:rsid w:val="0059441F"/>
    <w:rsid w:val="005970F8"/>
    <w:rsid w:val="005A1720"/>
    <w:rsid w:val="005A1CF7"/>
    <w:rsid w:val="005B62F7"/>
    <w:rsid w:val="005C15B5"/>
    <w:rsid w:val="005C752A"/>
    <w:rsid w:val="005D50B3"/>
    <w:rsid w:val="005D6DA9"/>
    <w:rsid w:val="005E5EEC"/>
    <w:rsid w:val="005F1680"/>
    <w:rsid w:val="005F29AC"/>
    <w:rsid w:val="005F6BF0"/>
    <w:rsid w:val="00612311"/>
    <w:rsid w:val="00621748"/>
    <w:rsid w:val="0062797B"/>
    <w:rsid w:val="00637151"/>
    <w:rsid w:val="006421AC"/>
    <w:rsid w:val="0065101D"/>
    <w:rsid w:val="0065613E"/>
    <w:rsid w:val="00660277"/>
    <w:rsid w:val="006615DA"/>
    <w:rsid w:val="00663CCD"/>
    <w:rsid w:val="00664270"/>
    <w:rsid w:val="00672A44"/>
    <w:rsid w:val="00673792"/>
    <w:rsid w:val="00680C69"/>
    <w:rsid w:val="006864EC"/>
    <w:rsid w:val="00690C95"/>
    <w:rsid w:val="0069598A"/>
    <w:rsid w:val="006A1EE0"/>
    <w:rsid w:val="006A5C7F"/>
    <w:rsid w:val="006B424D"/>
    <w:rsid w:val="006B4AEA"/>
    <w:rsid w:val="006B56FD"/>
    <w:rsid w:val="006B7364"/>
    <w:rsid w:val="006C167E"/>
    <w:rsid w:val="006D5234"/>
    <w:rsid w:val="006D6BF5"/>
    <w:rsid w:val="006E0ED0"/>
    <w:rsid w:val="006E3B27"/>
    <w:rsid w:val="006F1F56"/>
    <w:rsid w:val="006F511F"/>
    <w:rsid w:val="00706DA5"/>
    <w:rsid w:val="00707C8A"/>
    <w:rsid w:val="00711F02"/>
    <w:rsid w:val="0071232C"/>
    <w:rsid w:val="00716102"/>
    <w:rsid w:val="007163B8"/>
    <w:rsid w:val="00731391"/>
    <w:rsid w:val="0073273C"/>
    <w:rsid w:val="00766F41"/>
    <w:rsid w:val="007A1689"/>
    <w:rsid w:val="007A1ED8"/>
    <w:rsid w:val="007A46B9"/>
    <w:rsid w:val="007A68BB"/>
    <w:rsid w:val="007B1F0D"/>
    <w:rsid w:val="007B7FAB"/>
    <w:rsid w:val="007C60D9"/>
    <w:rsid w:val="007C7045"/>
    <w:rsid w:val="007D324D"/>
    <w:rsid w:val="007D5405"/>
    <w:rsid w:val="007D768C"/>
    <w:rsid w:val="007E5D4E"/>
    <w:rsid w:val="008009ED"/>
    <w:rsid w:val="00806769"/>
    <w:rsid w:val="00813B84"/>
    <w:rsid w:val="0083500C"/>
    <w:rsid w:val="00840A1A"/>
    <w:rsid w:val="0084627C"/>
    <w:rsid w:val="008473FE"/>
    <w:rsid w:val="008518C1"/>
    <w:rsid w:val="0085436F"/>
    <w:rsid w:val="00857600"/>
    <w:rsid w:val="00860533"/>
    <w:rsid w:val="00866D78"/>
    <w:rsid w:val="00870425"/>
    <w:rsid w:val="0087525B"/>
    <w:rsid w:val="00877B8D"/>
    <w:rsid w:val="00894FEA"/>
    <w:rsid w:val="008A0FC4"/>
    <w:rsid w:val="008A4D32"/>
    <w:rsid w:val="008A714B"/>
    <w:rsid w:val="008B18B6"/>
    <w:rsid w:val="008B3CF0"/>
    <w:rsid w:val="008C108B"/>
    <w:rsid w:val="008D455C"/>
    <w:rsid w:val="008E04A6"/>
    <w:rsid w:val="008E7E10"/>
    <w:rsid w:val="008F3A1F"/>
    <w:rsid w:val="008F3C44"/>
    <w:rsid w:val="008F49A5"/>
    <w:rsid w:val="009060B8"/>
    <w:rsid w:val="0093059E"/>
    <w:rsid w:val="00940952"/>
    <w:rsid w:val="00971512"/>
    <w:rsid w:val="00971788"/>
    <w:rsid w:val="0098112F"/>
    <w:rsid w:val="00984D7E"/>
    <w:rsid w:val="00993C45"/>
    <w:rsid w:val="009A1FD5"/>
    <w:rsid w:val="009A3B8C"/>
    <w:rsid w:val="009B12AB"/>
    <w:rsid w:val="009B1362"/>
    <w:rsid w:val="009B3EFC"/>
    <w:rsid w:val="009C1958"/>
    <w:rsid w:val="009D6664"/>
    <w:rsid w:val="009E74FE"/>
    <w:rsid w:val="009E7831"/>
    <w:rsid w:val="009F3EED"/>
    <w:rsid w:val="009F5284"/>
    <w:rsid w:val="00A05401"/>
    <w:rsid w:val="00A21554"/>
    <w:rsid w:val="00A24D88"/>
    <w:rsid w:val="00A304A1"/>
    <w:rsid w:val="00A315FE"/>
    <w:rsid w:val="00A51948"/>
    <w:rsid w:val="00A52CDB"/>
    <w:rsid w:val="00A52E3F"/>
    <w:rsid w:val="00A549D3"/>
    <w:rsid w:val="00A55DA4"/>
    <w:rsid w:val="00A577E0"/>
    <w:rsid w:val="00A64CFC"/>
    <w:rsid w:val="00A701CB"/>
    <w:rsid w:val="00A84DD6"/>
    <w:rsid w:val="00A93EEA"/>
    <w:rsid w:val="00A950BF"/>
    <w:rsid w:val="00A951A9"/>
    <w:rsid w:val="00A964BA"/>
    <w:rsid w:val="00AA0AE5"/>
    <w:rsid w:val="00AA0FF8"/>
    <w:rsid w:val="00AB107B"/>
    <w:rsid w:val="00AB24F0"/>
    <w:rsid w:val="00AB4E96"/>
    <w:rsid w:val="00AB7531"/>
    <w:rsid w:val="00AC2A76"/>
    <w:rsid w:val="00AC7E49"/>
    <w:rsid w:val="00AD5F63"/>
    <w:rsid w:val="00AE037D"/>
    <w:rsid w:val="00AE3843"/>
    <w:rsid w:val="00AE771D"/>
    <w:rsid w:val="00AF20CE"/>
    <w:rsid w:val="00B06400"/>
    <w:rsid w:val="00B14278"/>
    <w:rsid w:val="00B22223"/>
    <w:rsid w:val="00B24FAE"/>
    <w:rsid w:val="00B32F45"/>
    <w:rsid w:val="00B34CF0"/>
    <w:rsid w:val="00B37289"/>
    <w:rsid w:val="00B44537"/>
    <w:rsid w:val="00B55854"/>
    <w:rsid w:val="00B5719A"/>
    <w:rsid w:val="00B60759"/>
    <w:rsid w:val="00B61002"/>
    <w:rsid w:val="00B6272F"/>
    <w:rsid w:val="00B67FCA"/>
    <w:rsid w:val="00B73375"/>
    <w:rsid w:val="00B836F5"/>
    <w:rsid w:val="00B851EA"/>
    <w:rsid w:val="00B866B2"/>
    <w:rsid w:val="00B86C4D"/>
    <w:rsid w:val="00B96D6C"/>
    <w:rsid w:val="00BA06B3"/>
    <w:rsid w:val="00BA37CB"/>
    <w:rsid w:val="00BA4C76"/>
    <w:rsid w:val="00BB170D"/>
    <w:rsid w:val="00BD1EAD"/>
    <w:rsid w:val="00BD2328"/>
    <w:rsid w:val="00BE5781"/>
    <w:rsid w:val="00BE7B82"/>
    <w:rsid w:val="00C0166C"/>
    <w:rsid w:val="00C041CA"/>
    <w:rsid w:val="00C15DE1"/>
    <w:rsid w:val="00C20C00"/>
    <w:rsid w:val="00C410D1"/>
    <w:rsid w:val="00C45FF3"/>
    <w:rsid w:val="00C475DE"/>
    <w:rsid w:val="00C53022"/>
    <w:rsid w:val="00C53383"/>
    <w:rsid w:val="00C55291"/>
    <w:rsid w:val="00C70A2C"/>
    <w:rsid w:val="00C70CB0"/>
    <w:rsid w:val="00C7578B"/>
    <w:rsid w:val="00C801D8"/>
    <w:rsid w:val="00C86E9A"/>
    <w:rsid w:val="00C93E86"/>
    <w:rsid w:val="00C9547A"/>
    <w:rsid w:val="00C96725"/>
    <w:rsid w:val="00CA53FE"/>
    <w:rsid w:val="00CB230D"/>
    <w:rsid w:val="00CC193D"/>
    <w:rsid w:val="00CC2D39"/>
    <w:rsid w:val="00CC7B37"/>
    <w:rsid w:val="00CE2DEE"/>
    <w:rsid w:val="00CE3EFD"/>
    <w:rsid w:val="00CE631A"/>
    <w:rsid w:val="00CF03D0"/>
    <w:rsid w:val="00CF6603"/>
    <w:rsid w:val="00D1086B"/>
    <w:rsid w:val="00D11378"/>
    <w:rsid w:val="00D13639"/>
    <w:rsid w:val="00D25BA7"/>
    <w:rsid w:val="00D25BB3"/>
    <w:rsid w:val="00D33983"/>
    <w:rsid w:val="00D509DE"/>
    <w:rsid w:val="00D74B02"/>
    <w:rsid w:val="00D80398"/>
    <w:rsid w:val="00D84347"/>
    <w:rsid w:val="00D92CA1"/>
    <w:rsid w:val="00D976D5"/>
    <w:rsid w:val="00DA1559"/>
    <w:rsid w:val="00DC0BAC"/>
    <w:rsid w:val="00DD04C4"/>
    <w:rsid w:val="00DD6699"/>
    <w:rsid w:val="00DD759D"/>
    <w:rsid w:val="00DE3196"/>
    <w:rsid w:val="00DF1E1C"/>
    <w:rsid w:val="00DF3469"/>
    <w:rsid w:val="00DF7CE7"/>
    <w:rsid w:val="00E02F6A"/>
    <w:rsid w:val="00E04459"/>
    <w:rsid w:val="00E11A25"/>
    <w:rsid w:val="00E15F68"/>
    <w:rsid w:val="00E25BC8"/>
    <w:rsid w:val="00E6041B"/>
    <w:rsid w:val="00E65EEA"/>
    <w:rsid w:val="00E66403"/>
    <w:rsid w:val="00E705FF"/>
    <w:rsid w:val="00E83601"/>
    <w:rsid w:val="00E83BDF"/>
    <w:rsid w:val="00E85E13"/>
    <w:rsid w:val="00E90E13"/>
    <w:rsid w:val="00EB6969"/>
    <w:rsid w:val="00EC05C6"/>
    <w:rsid w:val="00EC1FAF"/>
    <w:rsid w:val="00EC29F0"/>
    <w:rsid w:val="00EC6154"/>
    <w:rsid w:val="00EE0355"/>
    <w:rsid w:val="00EE2EB9"/>
    <w:rsid w:val="00F2013E"/>
    <w:rsid w:val="00F257F4"/>
    <w:rsid w:val="00F4223C"/>
    <w:rsid w:val="00F5039C"/>
    <w:rsid w:val="00F510EC"/>
    <w:rsid w:val="00F52453"/>
    <w:rsid w:val="00F6291E"/>
    <w:rsid w:val="00F63A31"/>
    <w:rsid w:val="00F661A4"/>
    <w:rsid w:val="00F733F8"/>
    <w:rsid w:val="00F73472"/>
    <w:rsid w:val="00F74F5E"/>
    <w:rsid w:val="00F75C9C"/>
    <w:rsid w:val="00F93FB6"/>
    <w:rsid w:val="00FA50E1"/>
    <w:rsid w:val="00FB425A"/>
    <w:rsid w:val="00FC4398"/>
    <w:rsid w:val="00FD02AD"/>
    <w:rsid w:val="00FD17C3"/>
    <w:rsid w:val="00FD35AF"/>
    <w:rsid w:val="00FD3C53"/>
    <w:rsid w:val="00FE0371"/>
    <w:rsid w:val="00FE3D1B"/>
    <w:rsid w:val="00F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E08E1"/>
  <w15:chartTrackingRefBased/>
  <w15:docId w15:val="{C952CFD0-9A6F-DC4A-B63F-F7E1B553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348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5348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a0"/>
    <w:rsid w:val="00971788"/>
  </w:style>
  <w:style w:type="paragraph" w:styleId="a5">
    <w:name w:val="List Paragraph"/>
    <w:basedOn w:val="a"/>
    <w:uiPriority w:val="34"/>
    <w:qFormat/>
    <w:rsid w:val="009717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Yuan</dc:creator>
  <cp:keywords/>
  <dc:description/>
  <cp:lastModifiedBy>xing Yuan</cp:lastModifiedBy>
  <cp:revision>5</cp:revision>
  <dcterms:created xsi:type="dcterms:W3CDTF">2024-03-13T15:51:00Z</dcterms:created>
  <dcterms:modified xsi:type="dcterms:W3CDTF">2024-03-14T17:11:00Z</dcterms:modified>
</cp:coreProperties>
</file>